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B783F" w14:textId="539DE7E1" w:rsidR="00A52EAA" w:rsidRPr="00A52EAA" w:rsidRDefault="00A52EAA" w:rsidP="00A52EAA">
      <w:pPr>
        <w:spacing w:after="160" w:line="259" w:lineRule="auto"/>
        <w:rPr>
          <w:rFonts w:ascii="Times New Roman" w:eastAsia="Calibri" w:hAnsi="Times New Roman" w:cs="Times New Roman"/>
          <w:b/>
          <w:color w:val="auto"/>
          <w:sz w:val="32"/>
          <w:szCs w:val="32"/>
          <w:lang w:val="en-US" w:eastAsia="en-US"/>
        </w:rPr>
      </w:pPr>
      <w:r>
        <w:rPr>
          <w:rFonts w:ascii="Times New Roman" w:eastAsia="Calibri" w:hAnsi="Times New Roman" w:cs="Times New Roman"/>
          <w:b/>
          <w:color w:val="auto"/>
          <w:sz w:val="32"/>
          <w:szCs w:val="32"/>
          <w:lang w:val="en-US" w:eastAsia="en-US"/>
        </w:rPr>
        <w:t xml:space="preserve">Supplementary </w:t>
      </w:r>
      <w:r w:rsidR="00A65EA7">
        <w:rPr>
          <w:rFonts w:ascii="Times New Roman" w:eastAsia="Calibri" w:hAnsi="Times New Roman" w:cs="Times New Roman"/>
          <w:b/>
          <w:color w:val="auto"/>
          <w:sz w:val="32"/>
          <w:szCs w:val="32"/>
          <w:lang w:val="en-US" w:eastAsia="en-US"/>
        </w:rPr>
        <w:t>m</w:t>
      </w:r>
      <w:r>
        <w:rPr>
          <w:rFonts w:ascii="Times New Roman" w:eastAsia="Calibri" w:hAnsi="Times New Roman" w:cs="Times New Roman"/>
          <w:b/>
          <w:color w:val="auto"/>
          <w:sz w:val="32"/>
          <w:szCs w:val="32"/>
          <w:lang w:val="en-US" w:eastAsia="en-US"/>
        </w:rPr>
        <w:t>aterial</w:t>
      </w:r>
      <w:r w:rsidRPr="00A52EAA">
        <w:rPr>
          <w:rFonts w:ascii="Times New Roman" w:eastAsia="Calibri" w:hAnsi="Times New Roman" w:cs="Times New Roman"/>
          <w:b/>
          <w:color w:val="auto"/>
          <w:sz w:val="32"/>
          <w:szCs w:val="32"/>
          <w:lang w:val="en-US" w:eastAsia="en-US"/>
        </w:rPr>
        <w:t xml:space="preserve"> 2. </w:t>
      </w:r>
      <w:r w:rsidRPr="00A52EAA">
        <w:rPr>
          <w:rFonts w:ascii="Times New Roman" w:eastAsia="Calibri" w:hAnsi="Times New Roman" w:cs="Times New Roman"/>
          <w:color w:val="auto"/>
          <w:sz w:val="32"/>
          <w:szCs w:val="32"/>
          <w:lang w:val="en-US" w:eastAsia="en-US"/>
        </w:rPr>
        <w:t>Ad-hoc items in German original as used in the study and their English translation</w:t>
      </w:r>
    </w:p>
    <w:tbl>
      <w:tblPr>
        <w:tblStyle w:val="Tabellenraster1"/>
        <w:tblW w:w="101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3269"/>
        <w:gridCol w:w="2845"/>
        <w:gridCol w:w="2626"/>
      </w:tblGrid>
      <w:tr w:rsidR="00A52EAA" w:rsidRPr="00A52EAA" w14:paraId="5DFA9F46" w14:textId="77777777" w:rsidTr="00B12705">
        <w:tc>
          <w:tcPr>
            <w:tcW w:w="1383" w:type="dxa"/>
          </w:tcPr>
          <w:p w14:paraId="33A0D371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269" w:type="dxa"/>
          </w:tcPr>
          <w:p w14:paraId="3BDC65A0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Parent</w:t>
            </w:r>
          </w:p>
        </w:tc>
        <w:tc>
          <w:tcPr>
            <w:tcW w:w="2845" w:type="dxa"/>
          </w:tcPr>
          <w:p w14:paraId="11338139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Child (≥ 8 </w:t>
            </w:r>
            <w:proofErr w:type="gramStart"/>
            <w:r w:rsidRPr="00A52EA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years)</w:t>
            </w:r>
            <w:r w:rsidRPr="00A52EAA">
              <w:rPr>
                <w:rFonts w:ascii="Times New Roman" w:hAnsi="Times New Roman" w:cs="Times New Roman"/>
                <w:color w:val="auto"/>
                <w:sz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626" w:type="dxa"/>
          </w:tcPr>
          <w:p w14:paraId="7FF10FDD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Therapist</w:t>
            </w:r>
          </w:p>
        </w:tc>
      </w:tr>
      <w:tr w:rsidR="00A52EAA" w:rsidRPr="00A52EAA" w14:paraId="7F4C8EB0" w14:textId="77777777" w:rsidTr="00B12705">
        <w:tc>
          <w:tcPr>
            <w:tcW w:w="1383" w:type="dxa"/>
          </w:tcPr>
          <w:p w14:paraId="72BD225C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Demographics</w:t>
            </w:r>
          </w:p>
        </w:tc>
        <w:tc>
          <w:tcPr>
            <w:tcW w:w="3269" w:type="dxa"/>
          </w:tcPr>
          <w:p w14:paraId="5CDC0CC5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utiges Datum</w:t>
            </w:r>
          </w:p>
          <w:p w14:paraId="00E2CA65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Today’s</w:t>
            </w:r>
            <w:proofErr w:type="spellEnd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 date</w:t>
            </w:r>
          </w:p>
          <w:p w14:paraId="177B3C97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hr Geburtsdatum</w:t>
            </w:r>
          </w:p>
          <w:p w14:paraId="6DD033A9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Your</w:t>
            </w:r>
            <w:proofErr w:type="spellEnd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 Date </w:t>
            </w: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of</w:t>
            </w:r>
            <w:proofErr w:type="spellEnd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birth</w:t>
            </w:r>
            <w:proofErr w:type="spellEnd"/>
          </w:p>
          <w:p w14:paraId="675AD8AF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er beantwortet den Fragebogen?</w:t>
            </w:r>
          </w:p>
          <w:p w14:paraId="2337A497" w14:textId="77777777" w:rsidR="00A52EAA" w:rsidRPr="00A52EAA" w:rsidRDefault="00A52EAA" w:rsidP="00A52EAA">
            <w:pPr>
              <w:numPr>
                <w:ilvl w:val="0"/>
                <w:numId w:val="5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rkrankter Elternteil</w:t>
            </w:r>
          </w:p>
          <w:p w14:paraId="28B207BA" w14:textId="77777777" w:rsidR="00A52EAA" w:rsidRPr="00A52EAA" w:rsidRDefault="00A52EAA" w:rsidP="00A52EAA">
            <w:pPr>
              <w:numPr>
                <w:ilvl w:val="0"/>
                <w:numId w:val="5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artner/in</w:t>
            </w:r>
          </w:p>
          <w:p w14:paraId="50DF405D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Who </w:t>
            </w: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answers</w:t>
            </w:r>
            <w:proofErr w:type="spellEnd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the</w:t>
            </w:r>
            <w:proofErr w:type="spellEnd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questionnaire</w:t>
            </w:r>
            <w:proofErr w:type="spellEnd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?</w:t>
            </w:r>
          </w:p>
          <w:p w14:paraId="1FB508CD" w14:textId="77777777" w:rsidR="00A52EAA" w:rsidRPr="00A52EAA" w:rsidRDefault="00A52EAA" w:rsidP="00A52EAA">
            <w:pPr>
              <w:numPr>
                <w:ilvl w:val="0"/>
                <w:numId w:val="6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Mentally</w:t>
            </w:r>
            <w:proofErr w:type="spellEnd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ill</w:t>
            </w:r>
            <w:proofErr w:type="spellEnd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parent</w:t>
            </w:r>
            <w:proofErr w:type="spellEnd"/>
          </w:p>
          <w:p w14:paraId="7F1F7237" w14:textId="77777777" w:rsidR="00A52EAA" w:rsidRPr="00A52EAA" w:rsidRDefault="00A52EAA" w:rsidP="00A52EAA">
            <w:pPr>
              <w:numPr>
                <w:ilvl w:val="0"/>
                <w:numId w:val="6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Partner</w:t>
            </w:r>
          </w:p>
          <w:p w14:paraId="746DAEB3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hr Geschlecht</w:t>
            </w:r>
          </w:p>
          <w:p w14:paraId="2ED3F9A5" w14:textId="77777777" w:rsidR="00A52EAA" w:rsidRPr="00A52EAA" w:rsidRDefault="00A52EAA" w:rsidP="00A52EAA">
            <w:pPr>
              <w:numPr>
                <w:ilvl w:val="0"/>
                <w:numId w:val="7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eiblich</w:t>
            </w:r>
          </w:p>
          <w:p w14:paraId="151D0915" w14:textId="77777777" w:rsidR="00A52EAA" w:rsidRPr="00A52EAA" w:rsidRDefault="00A52EAA" w:rsidP="00A52EAA">
            <w:pPr>
              <w:numPr>
                <w:ilvl w:val="0"/>
                <w:numId w:val="7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ännlich</w:t>
            </w:r>
          </w:p>
          <w:p w14:paraId="15F231D0" w14:textId="77777777" w:rsidR="00A52EAA" w:rsidRPr="00A52EAA" w:rsidRDefault="00A52EAA" w:rsidP="00A52EAA">
            <w:pPr>
              <w:numPr>
                <w:ilvl w:val="0"/>
                <w:numId w:val="7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vers</w:t>
            </w:r>
          </w:p>
          <w:p w14:paraId="076DC179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Your</w:t>
            </w:r>
            <w:proofErr w:type="spellEnd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gender</w:t>
            </w:r>
            <w:proofErr w:type="spellEnd"/>
          </w:p>
          <w:p w14:paraId="18A3E852" w14:textId="77777777" w:rsidR="00A52EAA" w:rsidRPr="00A52EAA" w:rsidRDefault="00A52EAA" w:rsidP="00A52EAA">
            <w:pPr>
              <w:numPr>
                <w:ilvl w:val="0"/>
                <w:numId w:val="8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Female</w:t>
            </w:r>
            <w:proofErr w:type="spellEnd"/>
          </w:p>
          <w:p w14:paraId="63144F74" w14:textId="77777777" w:rsidR="00A52EAA" w:rsidRPr="00A52EAA" w:rsidRDefault="00A52EAA" w:rsidP="00A52EAA">
            <w:pPr>
              <w:numPr>
                <w:ilvl w:val="0"/>
                <w:numId w:val="8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Male</w:t>
            </w:r>
          </w:p>
          <w:p w14:paraId="1D3901CA" w14:textId="77777777" w:rsidR="00A52EAA" w:rsidRPr="00A52EAA" w:rsidRDefault="00A52EAA" w:rsidP="00A52EAA">
            <w:pPr>
              <w:numPr>
                <w:ilvl w:val="0"/>
                <w:numId w:val="8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Non-</w:t>
            </w: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binary</w:t>
            </w:r>
            <w:proofErr w:type="spellEnd"/>
          </w:p>
          <w:p w14:paraId="2F066465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ie viele Kinder haben Sie insgesamt?</w:t>
            </w:r>
          </w:p>
          <w:p w14:paraId="23465182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How many children do you have in total?</w:t>
            </w:r>
          </w:p>
          <w:p w14:paraId="5BB1A165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ie viele davon sind zwischen 0 und einschließlich 21 Jahren?</w:t>
            </w:r>
          </w:p>
          <w:p w14:paraId="4889903C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How many of them are between the ages of 0 and 21 years?</w:t>
            </w:r>
          </w:p>
          <w:p w14:paraId="606F20E4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Ihr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Familienstand</w:t>
            </w:r>
            <w:proofErr w:type="spellEnd"/>
          </w:p>
          <w:p w14:paraId="224DB587" w14:textId="77777777" w:rsidR="00A52EAA" w:rsidRPr="00A52EAA" w:rsidRDefault="00A52EAA" w:rsidP="00A52EAA">
            <w:pPr>
              <w:numPr>
                <w:ilvl w:val="0"/>
                <w:numId w:val="9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Ledig</w:t>
            </w:r>
            <w:proofErr w:type="spellEnd"/>
          </w:p>
          <w:p w14:paraId="1A39C8B2" w14:textId="77777777" w:rsidR="00A52EAA" w:rsidRPr="00A52EAA" w:rsidRDefault="00A52EAA" w:rsidP="00A52EAA">
            <w:pPr>
              <w:numPr>
                <w:ilvl w:val="0"/>
                <w:numId w:val="9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Verheiratet</w:t>
            </w:r>
            <w:proofErr w:type="spellEnd"/>
          </w:p>
          <w:p w14:paraId="35D52789" w14:textId="77777777" w:rsidR="00A52EAA" w:rsidRPr="00A52EAA" w:rsidRDefault="00A52EAA" w:rsidP="00A52EAA">
            <w:pPr>
              <w:numPr>
                <w:ilvl w:val="0"/>
                <w:numId w:val="9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it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Lebenspartner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/in</w:t>
            </w:r>
          </w:p>
          <w:p w14:paraId="4D5A8890" w14:textId="77777777" w:rsidR="00A52EAA" w:rsidRPr="00A52EAA" w:rsidRDefault="00A52EAA" w:rsidP="00A52EAA">
            <w:pPr>
              <w:numPr>
                <w:ilvl w:val="0"/>
                <w:numId w:val="9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Geschieden</w:t>
            </w:r>
            <w:proofErr w:type="spellEnd"/>
          </w:p>
          <w:p w14:paraId="2535D554" w14:textId="77777777" w:rsidR="00A52EAA" w:rsidRPr="00A52EAA" w:rsidRDefault="00A52EAA" w:rsidP="00A52EAA">
            <w:pPr>
              <w:numPr>
                <w:ilvl w:val="0"/>
                <w:numId w:val="9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Verwitwet</w:t>
            </w:r>
            <w:proofErr w:type="spellEnd"/>
          </w:p>
          <w:p w14:paraId="1D45C944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Your marital status</w:t>
            </w:r>
          </w:p>
          <w:p w14:paraId="1946EFB3" w14:textId="77777777" w:rsidR="00A52EAA" w:rsidRPr="00A52EAA" w:rsidRDefault="00A52EAA" w:rsidP="00A52EAA">
            <w:pPr>
              <w:numPr>
                <w:ilvl w:val="0"/>
                <w:numId w:val="10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Single</w:t>
            </w:r>
          </w:p>
          <w:p w14:paraId="51667021" w14:textId="77777777" w:rsidR="00A52EAA" w:rsidRPr="00A52EAA" w:rsidRDefault="00A52EAA" w:rsidP="00A52EAA">
            <w:pPr>
              <w:numPr>
                <w:ilvl w:val="0"/>
                <w:numId w:val="10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Married</w:t>
            </w:r>
          </w:p>
          <w:p w14:paraId="61E8947A" w14:textId="77777777" w:rsidR="00A52EAA" w:rsidRPr="00A52EAA" w:rsidRDefault="00A52EAA" w:rsidP="00A52EAA">
            <w:pPr>
              <w:numPr>
                <w:ilvl w:val="0"/>
                <w:numId w:val="10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In partnership</w:t>
            </w:r>
          </w:p>
          <w:p w14:paraId="3294FB24" w14:textId="77777777" w:rsidR="00A52EAA" w:rsidRPr="00A52EAA" w:rsidRDefault="00A52EAA" w:rsidP="00A52EAA">
            <w:pPr>
              <w:numPr>
                <w:ilvl w:val="0"/>
                <w:numId w:val="10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Divorced</w:t>
            </w:r>
          </w:p>
          <w:p w14:paraId="1873605C" w14:textId="77777777" w:rsidR="00A52EAA" w:rsidRPr="00A52EAA" w:rsidRDefault="00A52EAA" w:rsidP="00A52EAA">
            <w:pPr>
              <w:numPr>
                <w:ilvl w:val="0"/>
                <w:numId w:val="10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Widowed</w:t>
            </w:r>
          </w:p>
          <w:p w14:paraId="1D445974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Ihr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höchster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chulabschluss</w:t>
            </w:r>
            <w:proofErr w:type="spellEnd"/>
          </w:p>
          <w:p w14:paraId="62287B2C" w14:textId="77777777" w:rsidR="00A52EAA" w:rsidRPr="00A52EAA" w:rsidRDefault="00A52EAA" w:rsidP="00A52EAA">
            <w:pPr>
              <w:numPr>
                <w:ilvl w:val="0"/>
                <w:numId w:val="11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Hauptschule</w:t>
            </w:r>
          </w:p>
          <w:p w14:paraId="460A447D" w14:textId="77777777" w:rsidR="00A52EAA" w:rsidRPr="00A52EAA" w:rsidRDefault="00A52EAA" w:rsidP="00A52EAA">
            <w:pPr>
              <w:numPr>
                <w:ilvl w:val="0"/>
                <w:numId w:val="11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Realschule</w:t>
            </w:r>
            <w:proofErr w:type="spellEnd"/>
          </w:p>
          <w:p w14:paraId="12F252C5" w14:textId="77777777" w:rsidR="00A52EAA" w:rsidRPr="00A52EAA" w:rsidRDefault="00A52EAA" w:rsidP="00A52EAA">
            <w:pPr>
              <w:numPr>
                <w:ilvl w:val="0"/>
                <w:numId w:val="11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bitur/</w:t>
            </w: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Fachhochschulreife</w:t>
            </w:r>
            <w:proofErr w:type="spellEnd"/>
          </w:p>
          <w:p w14:paraId="755DFD7F" w14:textId="77777777" w:rsidR="00A52EAA" w:rsidRPr="00A52EAA" w:rsidRDefault="00A52EAA" w:rsidP="00A52EAA">
            <w:pPr>
              <w:numPr>
                <w:ilvl w:val="0"/>
                <w:numId w:val="11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Ohne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bschluss</w:t>
            </w:r>
            <w:proofErr w:type="spellEnd"/>
          </w:p>
          <w:p w14:paraId="31D2D83D" w14:textId="77777777" w:rsidR="00A52EAA" w:rsidRPr="00A52EAA" w:rsidRDefault="00A52EAA" w:rsidP="00A52EAA">
            <w:pPr>
              <w:numPr>
                <w:ilvl w:val="0"/>
                <w:numId w:val="11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onstiger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bschluss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…</w:t>
            </w:r>
          </w:p>
          <w:p w14:paraId="00BE739B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Your highest school-leaving certificate</w:t>
            </w:r>
          </w:p>
          <w:p w14:paraId="2565B3D0" w14:textId="77777777" w:rsidR="00A52EAA" w:rsidRPr="00A52EAA" w:rsidRDefault="00A52EAA" w:rsidP="00A52EAA">
            <w:pPr>
              <w:numPr>
                <w:ilvl w:val="0"/>
                <w:numId w:val="12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Main school</w:t>
            </w:r>
          </w:p>
          <w:p w14:paraId="49AFF660" w14:textId="77777777" w:rsidR="00A52EAA" w:rsidRPr="00A52EAA" w:rsidRDefault="00A52EAA" w:rsidP="00A52EAA">
            <w:pPr>
              <w:numPr>
                <w:ilvl w:val="0"/>
                <w:numId w:val="12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Middle school</w:t>
            </w:r>
          </w:p>
          <w:p w14:paraId="7E8B8E9C" w14:textId="77777777" w:rsidR="00A52EAA" w:rsidRPr="00A52EAA" w:rsidRDefault="00A52EAA" w:rsidP="00A52EAA">
            <w:pPr>
              <w:numPr>
                <w:ilvl w:val="0"/>
                <w:numId w:val="12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A-levels/university entrance qualification</w:t>
            </w:r>
          </w:p>
          <w:p w14:paraId="4AEAF500" w14:textId="77777777" w:rsidR="00A52EAA" w:rsidRPr="00A52EAA" w:rsidRDefault="00A52EAA" w:rsidP="00A52EAA">
            <w:pPr>
              <w:numPr>
                <w:ilvl w:val="0"/>
                <w:numId w:val="12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Without degree</w:t>
            </w:r>
          </w:p>
          <w:p w14:paraId="32C5E46E" w14:textId="77777777" w:rsidR="00A52EAA" w:rsidRPr="00A52EAA" w:rsidRDefault="00A52EAA" w:rsidP="00A52EAA">
            <w:pPr>
              <w:numPr>
                <w:ilvl w:val="0"/>
                <w:numId w:val="12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Other degree</w:t>
            </w:r>
          </w:p>
          <w:p w14:paraId="6CD92B39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 den letzten 12 Monaten waren/haben Sie</w:t>
            </w:r>
          </w:p>
          <w:p w14:paraId="625C0CAF" w14:textId="77777777" w:rsidR="00A52EAA" w:rsidRPr="00A52EAA" w:rsidRDefault="00A52EAA" w:rsidP="00A52EAA">
            <w:pPr>
              <w:numPr>
                <w:ilvl w:val="0"/>
                <w:numId w:val="14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ollzeit gearbeitet</w:t>
            </w:r>
          </w:p>
          <w:p w14:paraId="005F93D5" w14:textId="77777777" w:rsidR="00A52EAA" w:rsidRPr="00A52EAA" w:rsidRDefault="00A52EAA" w:rsidP="00A52EAA">
            <w:pPr>
              <w:numPr>
                <w:ilvl w:val="0"/>
                <w:numId w:val="14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ilzeit gearbeitet</w:t>
            </w:r>
          </w:p>
          <w:p w14:paraId="6DB70853" w14:textId="77777777" w:rsidR="00A52EAA" w:rsidRPr="00A52EAA" w:rsidRDefault="00A52EAA" w:rsidP="00A52EAA">
            <w:pPr>
              <w:numPr>
                <w:ilvl w:val="0"/>
                <w:numId w:val="14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 Elternzeit</w:t>
            </w:r>
          </w:p>
          <w:p w14:paraId="21C74FF7" w14:textId="77777777" w:rsidR="00A52EAA" w:rsidRPr="00A52EAA" w:rsidRDefault="00A52EAA" w:rsidP="00A52EAA">
            <w:pPr>
              <w:numPr>
                <w:ilvl w:val="0"/>
                <w:numId w:val="14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udent/Studentin</w:t>
            </w:r>
          </w:p>
          <w:p w14:paraId="765389AC" w14:textId="77777777" w:rsidR="00A52EAA" w:rsidRPr="00A52EAA" w:rsidRDefault="00A52EAA" w:rsidP="00A52EAA">
            <w:pPr>
              <w:numPr>
                <w:ilvl w:val="0"/>
                <w:numId w:val="14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rank/arbeitsunfähig/beurlaubt</w:t>
            </w:r>
          </w:p>
          <w:p w14:paraId="7DD58E9B" w14:textId="77777777" w:rsidR="00A52EAA" w:rsidRPr="00A52EAA" w:rsidRDefault="00A52EAA" w:rsidP="00A52EAA">
            <w:pPr>
              <w:numPr>
                <w:ilvl w:val="0"/>
                <w:numId w:val="14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beitssuchend/arbeitslos</w:t>
            </w:r>
          </w:p>
          <w:p w14:paraId="04CCCBB8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lastRenderedPageBreak/>
              <w:t>In the last 12 months you have been/have</w:t>
            </w:r>
          </w:p>
          <w:p w14:paraId="3FB00B9D" w14:textId="77777777" w:rsidR="00A52EAA" w:rsidRPr="00A52EAA" w:rsidRDefault="00A52EAA" w:rsidP="00A52EAA">
            <w:pPr>
              <w:numPr>
                <w:ilvl w:val="0"/>
                <w:numId w:val="13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Worked full-time</w:t>
            </w:r>
          </w:p>
          <w:p w14:paraId="5FBA6199" w14:textId="77777777" w:rsidR="00A52EAA" w:rsidRPr="00A52EAA" w:rsidRDefault="00A52EAA" w:rsidP="00A52EAA">
            <w:pPr>
              <w:numPr>
                <w:ilvl w:val="0"/>
                <w:numId w:val="13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Worked part-time</w:t>
            </w:r>
          </w:p>
          <w:p w14:paraId="0C3F0313" w14:textId="77777777" w:rsidR="00A52EAA" w:rsidRPr="00A52EAA" w:rsidRDefault="00A52EAA" w:rsidP="00A52EAA">
            <w:pPr>
              <w:numPr>
                <w:ilvl w:val="0"/>
                <w:numId w:val="13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On parental leave</w:t>
            </w:r>
          </w:p>
          <w:p w14:paraId="6865B73B" w14:textId="77777777" w:rsidR="00A52EAA" w:rsidRPr="00A52EAA" w:rsidRDefault="00A52EAA" w:rsidP="00A52EAA">
            <w:pPr>
              <w:numPr>
                <w:ilvl w:val="0"/>
                <w:numId w:val="13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Student</w:t>
            </w:r>
          </w:p>
          <w:p w14:paraId="21334FA4" w14:textId="77777777" w:rsidR="00A52EAA" w:rsidRPr="00A52EAA" w:rsidRDefault="00A52EAA" w:rsidP="00A52EAA">
            <w:pPr>
              <w:numPr>
                <w:ilvl w:val="0"/>
                <w:numId w:val="13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Sick/unable to work/on leave due to…</w:t>
            </w:r>
          </w:p>
          <w:p w14:paraId="48830E0F" w14:textId="77777777" w:rsidR="00A52EAA" w:rsidRPr="00A52EAA" w:rsidRDefault="00A52EAA" w:rsidP="00A52EAA">
            <w:pPr>
              <w:numPr>
                <w:ilvl w:val="0"/>
                <w:numId w:val="13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Job seeker/unemployed</w:t>
            </w:r>
          </w:p>
          <w:p w14:paraId="66BF3A3A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beiten Sie so viel Sie möchten?</w:t>
            </w:r>
          </w:p>
          <w:p w14:paraId="5129A8AC" w14:textId="77777777" w:rsidR="00A52EAA" w:rsidRPr="00A52EAA" w:rsidRDefault="00A52EAA" w:rsidP="00A52EAA">
            <w:pPr>
              <w:numPr>
                <w:ilvl w:val="0"/>
                <w:numId w:val="15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a</w:t>
            </w:r>
          </w:p>
          <w:p w14:paraId="4638B403" w14:textId="77777777" w:rsidR="00A52EAA" w:rsidRPr="00A52EAA" w:rsidRDefault="00A52EAA" w:rsidP="00A52EAA">
            <w:pPr>
              <w:numPr>
                <w:ilvl w:val="0"/>
                <w:numId w:val="15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in, ich würde gerne mehr arbeiten</w:t>
            </w:r>
          </w:p>
          <w:p w14:paraId="085EB5A7" w14:textId="77777777" w:rsidR="00A52EAA" w:rsidRPr="00A52EAA" w:rsidRDefault="00A52EAA" w:rsidP="00A52EAA">
            <w:pPr>
              <w:numPr>
                <w:ilvl w:val="0"/>
                <w:numId w:val="15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in, ich würde gerne weniger arbeiten</w:t>
            </w:r>
          </w:p>
          <w:p w14:paraId="346B83FC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Do you work as much as you like?</w:t>
            </w:r>
          </w:p>
          <w:p w14:paraId="1BB33CDB" w14:textId="77777777" w:rsidR="00A52EAA" w:rsidRPr="00A52EAA" w:rsidRDefault="00A52EAA" w:rsidP="00A52EAA">
            <w:pPr>
              <w:numPr>
                <w:ilvl w:val="0"/>
                <w:numId w:val="16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Yes</w:t>
            </w:r>
          </w:p>
          <w:p w14:paraId="46325D06" w14:textId="77777777" w:rsidR="00A52EAA" w:rsidRPr="00A52EAA" w:rsidRDefault="00A52EAA" w:rsidP="00A52EAA">
            <w:pPr>
              <w:numPr>
                <w:ilvl w:val="0"/>
                <w:numId w:val="16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No, I would like to work more</w:t>
            </w:r>
          </w:p>
          <w:p w14:paraId="15278341" w14:textId="77777777" w:rsidR="00A52EAA" w:rsidRPr="00A52EAA" w:rsidRDefault="00A52EAA" w:rsidP="00A52EAA">
            <w:pPr>
              <w:numPr>
                <w:ilvl w:val="0"/>
                <w:numId w:val="16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No, I would like to work less</w:t>
            </w:r>
          </w:p>
          <w:p w14:paraId="27E30073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iden Sie derzeit an einer körperlichen Erkrankung?</w:t>
            </w:r>
          </w:p>
          <w:p w14:paraId="4A94F938" w14:textId="77777777" w:rsidR="00A52EAA" w:rsidRPr="00A52EAA" w:rsidRDefault="00A52EAA" w:rsidP="00A52EAA">
            <w:pPr>
              <w:numPr>
                <w:ilvl w:val="0"/>
                <w:numId w:val="17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ch bin gesund</w:t>
            </w:r>
          </w:p>
          <w:p w14:paraId="5029B116" w14:textId="77777777" w:rsidR="00A52EAA" w:rsidRPr="00A52EAA" w:rsidRDefault="00A52EAA" w:rsidP="00A52EAA">
            <w:pPr>
              <w:numPr>
                <w:ilvl w:val="0"/>
                <w:numId w:val="17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ch leide an…</w:t>
            </w:r>
          </w:p>
          <w:p w14:paraId="6A7B675D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Are you currently suffering from a physical illness?</w:t>
            </w:r>
          </w:p>
          <w:p w14:paraId="1B395AD7" w14:textId="77777777" w:rsidR="00A52EAA" w:rsidRPr="00A52EAA" w:rsidRDefault="00A52EAA" w:rsidP="00A52EAA">
            <w:pPr>
              <w:numPr>
                <w:ilvl w:val="0"/>
                <w:numId w:val="18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I am healthy</w:t>
            </w:r>
          </w:p>
          <w:p w14:paraId="025EADD8" w14:textId="77777777" w:rsidR="00A52EAA" w:rsidRPr="00A52EAA" w:rsidRDefault="00A52EAA" w:rsidP="00A52EAA">
            <w:pPr>
              <w:numPr>
                <w:ilvl w:val="0"/>
                <w:numId w:val="18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I suffer from…</w:t>
            </w:r>
          </w:p>
          <w:p w14:paraId="053FF2BE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iden Sie unter einer psychischen Erkrankung?</w:t>
            </w:r>
          </w:p>
          <w:p w14:paraId="01500A24" w14:textId="77777777" w:rsidR="00A52EAA" w:rsidRPr="00A52EAA" w:rsidRDefault="00A52EAA" w:rsidP="00A52EAA">
            <w:pPr>
              <w:numPr>
                <w:ilvl w:val="0"/>
                <w:numId w:val="19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ch bin derzeit gesund</w:t>
            </w:r>
          </w:p>
          <w:p w14:paraId="76A1CA80" w14:textId="77777777" w:rsidR="00A52EAA" w:rsidRPr="00A52EAA" w:rsidRDefault="00A52EAA" w:rsidP="00A52EAA">
            <w:pPr>
              <w:numPr>
                <w:ilvl w:val="0"/>
                <w:numId w:val="19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ch leide derzeit unter… seit…</w:t>
            </w:r>
          </w:p>
          <w:p w14:paraId="37E293BB" w14:textId="77777777" w:rsidR="00A52EAA" w:rsidRPr="00A52EAA" w:rsidRDefault="00A52EAA" w:rsidP="00A52EAA">
            <w:pPr>
              <w:numPr>
                <w:ilvl w:val="0"/>
                <w:numId w:val="19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ch litt früher unter… von… bis…</w:t>
            </w:r>
          </w:p>
          <w:p w14:paraId="0A4A3565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Do you suffer from a mental illness?</w:t>
            </w:r>
          </w:p>
          <w:p w14:paraId="5BEF099B" w14:textId="77777777" w:rsidR="00A52EAA" w:rsidRPr="00A52EAA" w:rsidRDefault="00A52EAA" w:rsidP="00A52EAA">
            <w:pPr>
              <w:numPr>
                <w:ilvl w:val="0"/>
                <w:numId w:val="20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I am currently healthy</w:t>
            </w:r>
          </w:p>
          <w:p w14:paraId="7C5055B3" w14:textId="77777777" w:rsidR="00A52EAA" w:rsidRPr="00A52EAA" w:rsidRDefault="00A52EAA" w:rsidP="00A52EAA">
            <w:pPr>
              <w:numPr>
                <w:ilvl w:val="0"/>
                <w:numId w:val="20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I am currently suffering from... since...</w:t>
            </w:r>
          </w:p>
          <w:p w14:paraId="30F49E6D" w14:textId="77777777" w:rsidR="00A52EAA" w:rsidRPr="00A52EAA" w:rsidRDefault="00A52EAA" w:rsidP="00A52EAA">
            <w:pPr>
              <w:numPr>
                <w:ilvl w:val="0"/>
                <w:numId w:val="20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I used to suffer from... from... to...</w:t>
            </w:r>
          </w:p>
          <w:p w14:paraId="336E92BE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nd Sie derzeit wegen psychischer Beschwerden in ambulanter Behandlung?</w:t>
            </w:r>
          </w:p>
          <w:p w14:paraId="34004004" w14:textId="77777777" w:rsidR="00A52EAA" w:rsidRPr="00A52EAA" w:rsidRDefault="00A52EAA" w:rsidP="00A52EAA">
            <w:pPr>
              <w:numPr>
                <w:ilvl w:val="0"/>
                <w:numId w:val="21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in</w:t>
            </w:r>
          </w:p>
          <w:p w14:paraId="08A4ADC0" w14:textId="77777777" w:rsidR="00A52EAA" w:rsidRPr="00A52EAA" w:rsidRDefault="00A52EAA" w:rsidP="00A52EAA">
            <w:pPr>
              <w:numPr>
                <w:ilvl w:val="0"/>
                <w:numId w:val="21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a, seit…</w:t>
            </w:r>
          </w:p>
          <w:p w14:paraId="30AA5F7D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Are you currently receiving outpatient treatment for mental health problems?</w:t>
            </w:r>
          </w:p>
          <w:p w14:paraId="131E15DB" w14:textId="77777777" w:rsidR="00A52EAA" w:rsidRPr="00A52EAA" w:rsidRDefault="00A52EAA" w:rsidP="00A52EAA">
            <w:pPr>
              <w:numPr>
                <w:ilvl w:val="0"/>
                <w:numId w:val="22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No</w:t>
            </w:r>
          </w:p>
          <w:p w14:paraId="04392510" w14:textId="77777777" w:rsidR="00A52EAA" w:rsidRPr="00A52EAA" w:rsidRDefault="00A52EAA" w:rsidP="00A52EAA">
            <w:pPr>
              <w:numPr>
                <w:ilvl w:val="0"/>
                <w:numId w:val="22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Yes, since…</w:t>
            </w:r>
          </w:p>
          <w:p w14:paraId="1F4F9AA0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enn ja, wie oft sind Sie aktuell in ambulanter Behandlung?</w:t>
            </w:r>
          </w:p>
          <w:p w14:paraId="4BEBAE5C" w14:textId="77777777" w:rsidR="00A52EAA" w:rsidRPr="00A52EAA" w:rsidRDefault="00A52EAA" w:rsidP="00A52EAA">
            <w:pPr>
              <w:numPr>
                <w:ilvl w:val="0"/>
                <w:numId w:val="23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hrmals pro Woche</w:t>
            </w:r>
          </w:p>
          <w:p w14:paraId="2B8CEF24" w14:textId="77777777" w:rsidR="00A52EAA" w:rsidRPr="00A52EAA" w:rsidRDefault="00A52EAA" w:rsidP="00A52EAA">
            <w:pPr>
              <w:numPr>
                <w:ilvl w:val="0"/>
                <w:numId w:val="23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gram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Mal</w:t>
            </w:r>
            <w:proofErr w:type="gram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 Woche</w:t>
            </w:r>
          </w:p>
          <w:p w14:paraId="58BF0B3F" w14:textId="77777777" w:rsidR="00A52EAA" w:rsidRPr="00A52EAA" w:rsidRDefault="00A52EAA" w:rsidP="00A52EAA">
            <w:pPr>
              <w:numPr>
                <w:ilvl w:val="0"/>
                <w:numId w:val="23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-täglich</w:t>
            </w:r>
          </w:p>
          <w:p w14:paraId="341F618E" w14:textId="77777777" w:rsidR="00A52EAA" w:rsidRPr="00A52EAA" w:rsidRDefault="00A52EAA" w:rsidP="00A52EAA">
            <w:pPr>
              <w:numPr>
                <w:ilvl w:val="0"/>
                <w:numId w:val="23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gram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Mal</w:t>
            </w:r>
            <w:proofErr w:type="gram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m Monat oder seltener</w:t>
            </w:r>
          </w:p>
          <w:p w14:paraId="32EE4D1E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If yes, how often are you currently receiving outpatient treatment?</w:t>
            </w:r>
          </w:p>
          <w:p w14:paraId="7B114B24" w14:textId="77777777" w:rsidR="00A52EAA" w:rsidRPr="00A52EAA" w:rsidRDefault="00A52EAA" w:rsidP="00A52EAA">
            <w:pPr>
              <w:numPr>
                <w:ilvl w:val="0"/>
                <w:numId w:val="24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Several times a week</w:t>
            </w:r>
          </w:p>
          <w:p w14:paraId="617C9CB6" w14:textId="77777777" w:rsidR="00A52EAA" w:rsidRPr="00A52EAA" w:rsidRDefault="00A52EAA" w:rsidP="00A52EAA">
            <w:pPr>
              <w:numPr>
                <w:ilvl w:val="0"/>
                <w:numId w:val="24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Once a week</w:t>
            </w:r>
          </w:p>
          <w:p w14:paraId="0494DD0B" w14:textId="77777777" w:rsidR="00A52EAA" w:rsidRPr="00A52EAA" w:rsidRDefault="00A52EAA" w:rsidP="00A52EAA">
            <w:pPr>
              <w:numPr>
                <w:ilvl w:val="0"/>
                <w:numId w:val="24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14-daily</w:t>
            </w:r>
          </w:p>
          <w:p w14:paraId="5DF0AA30" w14:textId="77777777" w:rsidR="00A52EAA" w:rsidRPr="00A52EAA" w:rsidRDefault="00A52EAA" w:rsidP="00A52EAA">
            <w:pPr>
              <w:numPr>
                <w:ilvl w:val="0"/>
                <w:numId w:val="24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Once a month or less</w:t>
            </w:r>
          </w:p>
          <w:p w14:paraId="74BDE04E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aren Sie schon einmal wegen psychischer Beschwerden in stationärer Behandlung?</w:t>
            </w:r>
          </w:p>
          <w:p w14:paraId="33530D9E" w14:textId="77777777" w:rsidR="00A52EAA" w:rsidRPr="00A52EAA" w:rsidRDefault="00A52EAA" w:rsidP="00A52EAA">
            <w:pPr>
              <w:numPr>
                <w:ilvl w:val="0"/>
                <w:numId w:val="25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in</w:t>
            </w:r>
          </w:p>
          <w:p w14:paraId="143E34DA" w14:textId="77777777" w:rsidR="00A52EAA" w:rsidRPr="00A52EAA" w:rsidRDefault="00A52EAA" w:rsidP="00A52EAA">
            <w:pPr>
              <w:numPr>
                <w:ilvl w:val="0"/>
                <w:numId w:val="25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a</w:t>
            </w:r>
          </w:p>
          <w:p w14:paraId="317E497E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enn ja, wie oft?</w:t>
            </w:r>
          </w:p>
          <w:p w14:paraId="54D62663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ann war das letzte Mal?</w:t>
            </w:r>
          </w:p>
          <w:p w14:paraId="368B85F9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lastRenderedPageBreak/>
              <w:t>Have you ever received inpatient treatment for mental health problems?</w:t>
            </w:r>
          </w:p>
          <w:p w14:paraId="219F6B6A" w14:textId="77777777" w:rsidR="00A52EAA" w:rsidRPr="00A52EAA" w:rsidRDefault="00A52EAA" w:rsidP="00A52EAA">
            <w:pPr>
              <w:numPr>
                <w:ilvl w:val="0"/>
                <w:numId w:val="26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No</w:t>
            </w:r>
          </w:p>
          <w:p w14:paraId="7BE87FB2" w14:textId="77777777" w:rsidR="00A52EAA" w:rsidRPr="00A52EAA" w:rsidRDefault="00A52EAA" w:rsidP="00A52EAA">
            <w:pPr>
              <w:numPr>
                <w:ilvl w:val="0"/>
                <w:numId w:val="26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Yes</w:t>
            </w:r>
          </w:p>
          <w:p w14:paraId="2177C6BA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If so, how often?</w:t>
            </w:r>
          </w:p>
          <w:p w14:paraId="0B0F992D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When was the last time?</w:t>
            </w:r>
          </w:p>
        </w:tc>
        <w:tc>
          <w:tcPr>
            <w:tcW w:w="2845" w:type="dxa"/>
          </w:tcPr>
          <w:p w14:paraId="70741163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Heutiges Datum</w:t>
            </w:r>
          </w:p>
          <w:p w14:paraId="2FCBEC17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Today’s</w:t>
            </w:r>
            <w:proofErr w:type="spellEnd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 date</w:t>
            </w:r>
          </w:p>
          <w:p w14:paraId="3D2D0233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in Geburtsdatum</w:t>
            </w:r>
          </w:p>
          <w:p w14:paraId="02BA4230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Your Date of birth</w:t>
            </w:r>
          </w:p>
          <w:p w14:paraId="3E89CEE1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in Geschlecht</w:t>
            </w:r>
          </w:p>
          <w:p w14:paraId="47D2645C" w14:textId="53FE0E0D" w:rsidR="00A52EAA" w:rsidRPr="00AB28F1" w:rsidRDefault="00A52EAA" w:rsidP="00AB28F1">
            <w:pPr>
              <w:pStyle w:val="Listenabsatz"/>
              <w:numPr>
                <w:ilvl w:val="0"/>
                <w:numId w:val="46"/>
              </w:num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B28F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eiblich</w:t>
            </w:r>
          </w:p>
          <w:p w14:paraId="6D60E700" w14:textId="5CBE5B89" w:rsidR="00A52EAA" w:rsidRPr="00AB28F1" w:rsidRDefault="00A52EAA" w:rsidP="00AB28F1">
            <w:pPr>
              <w:pStyle w:val="Listenabsatz"/>
              <w:numPr>
                <w:ilvl w:val="0"/>
                <w:numId w:val="46"/>
              </w:num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B28F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ännlich</w:t>
            </w:r>
          </w:p>
          <w:p w14:paraId="398AD313" w14:textId="77777777" w:rsidR="00A52EAA" w:rsidRPr="00A52EAA" w:rsidRDefault="00A52EAA" w:rsidP="00AB28F1">
            <w:pPr>
              <w:numPr>
                <w:ilvl w:val="0"/>
                <w:numId w:val="46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vers</w:t>
            </w:r>
          </w:p>
          <w:p w14:paraId="1DD06548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Your</w:t>
            </w:r>
            <w:proofErr w:type="spellEnd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gender</w:t>
            </w:r>
            <w:proofErr w:type="spellEnd"/>
          </w:p>
          <w:p w14:paraId="5ECA4BC7" w14:textId="255D8537" w:rsidR="00A52EAA" w:rsidRPr="00AB28F1" w:rsidRDefault="00A52EAA" w:rsidP="00AB28F1">
            <w:pPr>
              <w:pStyle w:val="Listenabsatz"/>
              <w:numPr>
                <w:ilvl w:val="0"/>
                <w:numId w:val="47"/>
              </w:num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proofErr w:type="spellStart"/>
            <w:r w:rsidRPr="00AB28F1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Female</w:t>
            </w:r>
            <w:proofErr w:type="spellEnd"/>
          </w:p>
          <w:p w14:paraId="11C9FC38" w14:textId="1233B69C" w:rsidR="00A52EAA" w:rsidRPr="00AB28F1" w:rsidRDefault="00A52EAA" w:rsidP="00AB28F1">
            <w:pPr>
              <w:pStyle w:val="Listenabsatz"/>
              <w:numPr>
                <w:ilvl w:val="0"/>
                <w:numId w:val="47"/>
              </w:num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AB28F1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Male</w:t>
            </w:r>
          </w:p>
          <w:p w14:paraId="0CDDAB8A" w14:textId="77777777" w:rsidR="00A52EAA" w:rsidRPr="00A52EAA" w:rsidRDefault="00A52EAA" w:rsidP="00AB28F1">
            <w:pPr>
              <w:numPr>
                <w:ilvl w:val="0"/>
                <w:numId w:val="47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Non-</w:t>
            </w: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binary</w:t>
            </w:r>
            <w:proofErr w:type="spellEnd"/>
          </w:p>
          <w:p w14:paraId="2F0A93A4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 den letzten 12 Monaten war ich</w:t>
            </w:r>
          </w:p>
          <w:p w14:paraId="43CED17F" w14:textId="77777777" w:rsidR="00A52EAA" w:rsidRPr="00A52EAA" w:rsidRDefault="00A52EAA" w:rsidP="00A52EAA">
            <w:pPr>
              <w:numPr>
                <w:ilvl w:val="0"/>
                <w:numId w:val="27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chüler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/in</w:t>
            </w:r>
          </w:p>
          <w:p w14:paraId="7047C396" w14:textId="77777777" w:rsidR="00A52EAA" w:rsidRPr="00A52EAA" w:rsidRDefault="00A52EAA" w:rsidP="00A52EAA">
            <w:pPr>
              <w:numPr>
                <w:ilvl w:val="0"/>
                <w:numId w:val="27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uszubildende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/r / Student/in</w:t>
            </w:r>
          </w:p>
          <w:p w14:paraId="0C273227" w14:textId="77777777" w:rsidR="00A52EAA" w:rsidRPr="00A52EAA" w:rsidRDefault="00A52EAA" w:rsidP="00A52EAA">
            <w:pPr>
              <w:numPr>
                <w:ilvl w:val="0"/>
                <w:numId w:val="27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Krank</w:t>
            </w:r>
            <w:proofErr w:type="spellEnd"/>
          </w:p>
          <w:p w14:paraId="56BBC1EE" w14:textId="77777777" w:rsidR="00A52EAA" w:rsidRPr="00A52EAA" w:rsidRDefault="00A52EAA" w:rsidP="00A52EAA">
            <w:pPr>
              <w:numPr>
                <w:ilvl w:val="0"/>
                <w:numId w:val="27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ngestellte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/r</w:t>
            </w:r>
          </w:p>
          <w:p w14:paraId="7C0BB767" w14:textId="77777777" w:rsidR="00A52EAA" w:rsidRPr="00A52EAA" w:rsidRDefault="00A52EAA" w:rsidP="00A52EAA">
            <w:pPr>
              <w:numPr>
                <w:ilvl w:val="0"/>
                <w:numId w:val="27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rbeitssuchend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/-los</w:t>
            </w:r>
          </w:p>
          <w:p w14:paraId="6887D27E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In the last 12 months I have been</w:t>
            </w:r>
          </w:p>
          <w:p w14:paraId="3DA31127" w14:textId="77777777" w:rsidR="00A52EAA" w:rsidRPr="00A52EAA" w:rsidRDefault="00A52EAA" w:rsidP="00A52EAA">
            <w:pPr>
              <w:numPr>
                <w:ilvl w:val="0"/>
                <w:numId w:val="28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Pupil</w:t>
            </w:r>
          </w:p>
          <w:p w14:paraId="33D5D5CB" w14:textId="77777777" w:rsidR="00A52EAA" w:rsidRPr="00A52EAA" w:rsidRDefault="00A52EAA" w:rsidP="00A52EAA">
            <w:pPr>
              <w:numPr>
                <w:ilvl w:val="0"/>
                <w:numId w:val="28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Apprentice / student</w:t>
            </w:r>
          </w:p>
          <w:p w14:paraId="2D77914F" w14:textId="77777777" w:rsidR="00A52EAA" w:rsidRPr="00A52EAA" w:rsidRDefault="00A52EAA" w:rsidP="00A52EAA">
            <w:pPr>
              <w:numPr>
                <w:ilvl w:val="0"/>
                <w:numId w:val="28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Sick</w:t>
            </w:r>
          </w:p>
          <w:p w14:paraId="5F0E3EE4" w14:textId="77777777" w:rsidR="00A52EAA" w:rsidRPr="00A52EAA" w:rsidRDefault="00A52EAA" w:rsidP="00A52EAA">
            <w:pPr>
              <w:numPr>
                <w:ilvl w:val="0"/>
                <w:numId w:val="28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Employee</w:t>
            </w:r>
          </w:p>
          <w:p w14:paraId="408F9DB3" w14:textId="77777777" w:rsidR="00A52EAA" w:rsidRPr="00A52EAA" w:rsidRDefault="00A52EAA" w:rsidP="00A52EAA">
            <w:pPr>
              <w:numPr>
                <w:ilvl w:val="0"/>
                <w:numId w:val="28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Jobseeker/unemployed</w:t>
            </w:r>
          </w:p>
          <w:p w14:paraId="60A1B2F1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Bist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du </w:t>
            </w: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usreichend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beschäftigt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?</w:t>
            </w:r>
          </w:p>
          <w:p w14:paraId="365ABC5D" w14:textId="77777777" w:rsidR="00A52EAA" w:rsidRPr="00A52EAA" w:rsidRDefault="00A52EAA" w:rsidP="00A52EAA">
            <w:pPr>
              <w:numPr>
                <w:ilvl w:val="0"/>
                <w:numId w:val="29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Ja</w:t>
            </w:r>
          </w:p>
          <w:p w14:paraId="51F91C71" w14:textId="77777777" w:rsidR="00A52EAA" w:rsidRPr="00A52EAA" w:rsidRDefault="00A52EAA" w:rsidP="00A52EAA">
            <w:pPr>
              <w:numPr>
                <w:ilvl w:val="0"/>
                <w:numId w:val="29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in, ich würde gerne mehr zur Schule gehen/studieren/arbeiten</w:t>
            </w:r>
          </w:p>
          <w:p w14:paraId="5CC50107" w14:textId="77777777" w:rsidR="00A52EAA" w:rsidRPr="00A52EAA" w:rsidRDefault="00A52EAA" w:rsidP="00A52EAA">
            <w:pPr>
              <w:numPr>
                <w:ilvl w:val="0"/>
                <w:numId w:val="29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in, ich würde gerne weniger zur Schule gehen/studieren/arbeiten</w:t>
            </w:r>
          </w:p>
          <w:p w14:paraId="0CC54B8D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Are </w:t>
            </w: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you</w:t>
            </w:r>
            <w:proofErr w:type="spellEnd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busy</w:t>
            </w:r>
            <w:proofErr w:type="spellEnd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enough</w:t>
            </w:r>
            <w:proofErr w:type="spellEnd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?</w:t>
            </w:r>
          </w:p>
          <w:p w14:paraId="07F02A2E" w14:textId="77777777" w:rsidR="00A52EAA" w:rsidRPr="00A52EAA" w:rsidRDefault="00A52EAA" w:rsidP="00A52EAA">
            <w:pPr>
              <w:numPr>
                <w:ilvl w:val="0"/>
                <w:numId w:val="30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Yes</w:t>
            </w:r>
          </w:p>
          <w:p w14:paraId="238EE4E7" w14:textId="77777777" w:rsidR="00A52EAA" w:rsidRPr="00A52EAA" w:rsidRDefault="00A52EAA" w:rsidP="00A52EAA">
            <w:pPr>
              <w:numPr>
                <w:ilvl w:val="0"/>
                <w:numId w:val="30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No, I would like to go to school/study/work more</w:t>
            </w:r>
          </w:p>
          <w:p w14:paraId="3BF0429E" w14:textId="77777777" w:rsidR="00A52EAA" w:rsidRPr="00A52EAA" w:rsidRDefault="00A52EAA" w:rsidP="00A52EAA">
            <w:pPr>
              <w:numPr>
                <w:ilvl w:val="0"/>
                <w:numId w:val="30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No, I would like to go to school/study/work less</w:t>
            </w:r>
          </w:p>
          <w:p w14:paraId="0B3872EE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Hast du </w:t>
            </w: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psychische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Probleme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?</w:t>
            </w:r>
          </w:p>
          <w:p w14:paraId="0F9DCB89" w14:textId="77777777" w:rsidR="00A52EAA" w:rsidRPr="00A52EAA" w:rsidRDefault="00A52EAA" w:rsidP="00A52EAA">
            <w:pPr>
              <w:numPr>
                <w:ilvl w:val="0"/>
                <w:numId w:val="31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ein</w:t>
            </w:r>
            <w:proofErr w:type="spellEnd"/>
          </w:p>
          <w:p w14:paraId="33960DA7" w14:textId="77777777" w:rsidR="00A52EAA" w:rsidRPr="00A52EAA" w:rsidRDefault="00A52EAA" w:rsidP="00A52EAA">
            <w:pPr>
              <w:numPr>
                <w:ilvl w:val="0"/>
                <w:numId w:val="31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Ja</w:t>
            </w:r>
          </w:p>
          <w:p w14:paraId="1E969311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Wenn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ja, </w:t>
            </w: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welche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?</w:t>
            </w:r>
          </w:p>
          <w:p w14:paraId="1194AD06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Do you have mental health problems?</w:t>
            </w:r>
          </w:p>
          <w:p w14:paraId="0FBE7B5A" w14:textId="77777777" w:rsidR="00A52EAA" w:rsidRPr="00A52EAA" w:rsidRDefault="00A52EAA" w:rsidP="00A52EAA">
            <w:pPr>
              <w:numPr>
                <w:ilvl w:val="0"/>
                <w:numId w:val="32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No</w:t>
            </w:r>
          </w:p>
          <w:p w14:paraId="198ED9B4" w14:textId="77777777" w:rsidR="00A52EAA" w:rsidRPr="00A52EAA" w:rsidRDefault="00A52EAA" w:rsidP="00A52EAA">
            <w:pPr>
              <w:numPr>
                <w:ilvl w:val="0"/>
                <w:numId w:val="32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Yes</w:t>
            </w:r>
          </w:p>
          <w:p w14:paraId="1842961A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If yes, which?</w:t>
            </w:r>
          </w:p>
          <w:p w14:paraId="4D851067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st Du derzeit in ambulanter psychotherapeutischer Behandlung?</w:t>
            </w:r>
          </w:p>
          <w:p w14:paraId="04D318A9" w14:textId="77777777" w:rsidR="00A52EAA" w:rsidRPr="00A52EAA" w:rsidRDefault="00A52EAA" w:rsidP="00A52EAA">
            <w:pPr>
              <w:numPr>
                <w:ilvl w:val="0"/>
                <w:numId w:val="33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a, seit…</w:t>
            </w:r>
          </w:p>
          <w:p w14:paraId="3165CBAF" w14:textId="77777777" w:rsidR="00A52EAA" w:rsidRPr="00A52EAA" w:rsidRDefault="00A52EAA" w:rsidP="00A52EAA">
            <w:pPr>
              <w:numPr>
                <w:ilvl w:val="0"/>
                <w:numId w:val="33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in</w:t>
            </w:r>
          </w:p>
          <w:p w14:paraId="2943CC92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Are you currently undergoing outpatient psychotherapeutic treatment?</w:t>
            </w:r>
          </w:p>
          <w:p w14:paraId="290BC845" w14:textId="77777777" w:rsidR="00A52EAA" w:rsidRPr="00A52EAA" w:rsidRDefault="00A52EAA" w:rsidP="00A52EAA">
            <w:pPr>
              <w:numPr>
                <w:ilvl w:val="0"/>
                <w:numId w:val="34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Yes, since…</w:t>
            </w:r>
          </w:p>
          <w:p w14:paraId="440EC0A1" w14:textId="77777777" w:rsidR="00A52EAA" w:rsidRPr="00A52EAA" w:rsidRDefault="00A52EAA" w:rsidP="00A52EAA">
            <w:pPr>
              <w:numPr>
                <w:ilvl w:val="0"/>
                <w:numId w:val="34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No</w:t>
            </w:r>
          </w:p>
          <w:p w14:paraId="0500B7DC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enn ja, wie oft bist Du aktuell in ambulanter Behandlung?</w:t>
            </w:r>
          </w:p>
          <w:p w14:paraId="079A1E76" w14:textId="77777777" w:rsidR="00A52EAA" w:rsidRPr="00A52EAA" w:rsidRDefault="00A52EAA" w:rsidP="00A52EAA">
            <w:pPr>
              <w:numPr>
                <w:ilvl w:val="0"/>
                <w:numId w:val="35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Mehrmals pro Woche</w:t>
            </w:r>
          </w:p>
          <w:p w14:paraId="3E8F366F" w14:textId="77777777" w:rsidR="00A52EAA" w:rsidRPr="00A52EAA" w:rsidRDefault="00A52EAA" w:rsidP="00A52EAA">
            <w:pPr>
              <w:numPr>
                <w:ilvl w:val="0"/>
                <w:numId w:val="35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gram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Mal</w:t>
            </w:r>
            <w:proofErr w:type="gram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ro Woche</w:t>
            </w:r>
          </w:p>
          <w:p w14:paraId="1728288D" w14:textId="77777777" w:rsidR="00A52EAA" w:rsidRPr="00A52EAA" w:rsidRDefault="00A52EAA" w:rsidP="00A52EAA">
            <w:pPr>
              <w:numPr>
                <w:ilvl w:val="0"/>
                <w:numId w:val="35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-täglich</w:t>
            </w:r>
          </w:p>
          <w:p w14:paraId="7AA87619" w14:textId="77777777" w:rsidR="00A52EAA" w:rsidRPr="00A52EAA" w:rsidRDefault="00A52EAA" w:rsidP="00A52EAA">
            <w:pPr>
              <w:numPr>
                <w:ilvl w:val="0"/>
                <w:numId w:val="35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gram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Mal</w:t>
            </w:r>
            <w:proofErr w:type="gram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m Monat oder seltener</w:t>
            </w:r>
          </w:p>
          <w:p w14:paraId="2BC784DC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If yes, how often are you currently receiving outpatient treatment?</w:t>
            </w:r>
          </w:p>
          <w:p w14:paraId="2040B56E" w14:textId="77777777" w:rsidR="00A52EAA" w:rsidRPr="00A52EAA" w:rsidRDefault="00A52EAA" w:rsidP="00A52EAA">
            <w:pPr>
              <w:numPr>
                <w:ilvl w:val="0"/>
                <w:numId w:val="36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Several times a week</w:t>
            </w:r>
          </w:p>
          <w:p w14:paraId="6D7CF7B4" w14:textId="77777777" w:rsidR="00A52EAA" w:rsidRPr="00A52EAA" w:rsidRDefault="00A52EAA" w:rsidP="00A52EAA">
            <w:pPr>
              <w:numPr>
                <w:ilvl w:val="0"/>
                <w:numId w:val="36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Once a week</w:t>
            </w:r>
          </w:p>
          <w:p w14:paraId="6E379DD0" w14:textId="77777777" w:rsidR="00A52EAA" w:rsidRPr="00A52EAA" w:rsidRDefault="00A52EAA" w:rsidP="00A52EAA">
            <w:pPr>
              <w:numPr>
                <w:ilvl w:val="0"/>
                <w:numId w:val="36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14-daily</w:t>
            </w:r>
          </w:p>
          <w:p w14:paraId="66AE2447" w14:textId="77777777" w:rsidR="00A52EAA" w:rsidRPr="00A52EAA" w:rsidRDefault="00A52EAA" w:rsidP="00A52EAA">
            <w:pPr>
              <w:numPr>
                <w:ilvl w:val="0"/>
                <w:numId w:val="36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Once a month or less</w:t>
            </w:r>
          </w:p>
        </w:tc>
        <w:tc>
          <w:tcPr>
            <w:tcW w:w="2626" w:type="dxa"/>
          </w:tcPr>
          <w:p w14:paraId="41B2B167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A52EAA" w:rsidRPr="00A52EAA" w14:paraId="3AB87B26" w14:textId="77777777" w:rsidTr="00B12705">
        <w:tc>
          <w:tcPr>
            <w:tcW w:w="1383" w:type="dxa"/>
          </w:tcPr>
          <w:p w14:paraId="370AE0B6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lastRenderedPageBreak/>
              <w:t>Goals and treatment satisfaction</w:t>
            </w:r>
          </w:p>
        </w:tc>
        <w:tc>
          <w:tcPr>
            <w:tcW w:w="3269" w:type="dxa"/>
          </w:tcPr>
          <w:p w14:paraId="375B79D0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tte beschreiben Sie möglichst genau, was für Sie das wichtigste Ziel der Familienberatung war</w:t>
            </w:r>
          </w:p>
          <w:p w14:paraId="4B5CF648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Please describe as precisely as possible what the most important goal of the family counseling was for you</w:t>
            </w:r>
          </w:p>
          <w:p w14:paraId="4860FA34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aben Sie Ihr wichtigstes Beratungsziel der jetzigen Familienberatung erreicht?</w:t>
            </w:r>
          </w:p>
          <w:p w14:paraId="4B6B72C2" w14:textId="77777777" w:rsidR="00A52EAA" w:rsidRPr="00A52EAA" w:rsidRDefault="00A52EAA" w:rsidP="00A52EAA">
            <w:pPr>
              <w:numPr>
                <w:ilvl w:val="0"/>
                <w:numId w:val="37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r nicht erreicht</w:t>
            </w:r>
          </w:p>
          <w:p w14:paraId="741E5C75" w14:textId="77777777" w:rsidR="00A52EAA" w:rsidRPr="00A52EAA" w:rsidRDefault="00A52EAA" w:rsidP="00A52EAA">
            <w:pPr>
              <w:numPr>
                <w:ilvl w:val="0"/>
                <w:numId w:val="37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hr wenig erreicht</w:t>
            </w:r>
          </w:p>
          <w:p w14:paraId="4BCDE87E" w14:textId="77777777" w:rsidR="00A52EAA" w:rsidRPr="00A52EAA" w:rsidRDefault="00A52EAA" w:rsidP="00A52EAA">
            <w:pPr>
              <w:numPr>
                <w:ilvl w:val="0"/>
                <w:numId w:val="37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enig erreicht</w:t>
            </w:r>
          </w:p>
          <w:p w14:paraId="355D0A82" w14:textId="77777777" w:rsidR="00A52EAA" w:rsidRPr="00A52EAA" w:rsidRDefault="00A52EAA" w:rsidP="00A52EAA">
            <w:pPr>
              <w:numPr>
                <w:ilvl w:val="0"/>
                <w:numId w:val="37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ttel erreicht</w:t>
            </w:r>
          </w:p>
          <w:p w14:paraId="4D68E3CF" w14:textId="77777777" w:rsidR="00A52EAA" w:rsidRPr="00A52EAA" w:rsidRDefault="00A52EAA" w:rsidP="00A52EAA">
            <w:pPr>
              <w:numPr>
                <w:ilvl w:val="0"/>
                <w:numId w:val="37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och erreicht</w:t>
            </w:r>
          </w:p>
          <w:p w14:paraId="4BF85A15" w14:textId="77777777" w:rsidR="00A52EAA" w:rsidRPr="00A52EAA" w:rsidRDefault="00A52EAA" w:rsidP="00A52EAA">
            <w:pPr>
              <w:numPr>
                <w:ilvl w:val="0"/>
                <w:numId w:val="37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hr hoch erreicht</w:t>
            </w:r>
          </w:p>
          <w:p w14:paraId="11A4C853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Have you achieved the most important goal of your current family counseling?</w:t>
            </w:r>
          </w:p>
          <w:p w14:paraId="79A5D2D1" w14:textId="77777777" w:rsidR="00A52EAA" w:rsidRPr="00A52EAA" w:rsidRDefault="00A52EAA" w:rsidP="00A52EAA">
            <w:pPr>
              <w:numPr>
                <w:ilvl w:val="0"/>
                <w:numId w:val="39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Not achieved at all</w:t>
            </w:r>
          </w:p>
          <w:p w14:paraId="6995A4BE" w14:textId="77777777" w:rsidR="00A52EAA" w:rsidRPr="00A52EAA" w:rsidRDefault="00A52EAA" w:rsidP="00A52EAA">
            <w:pPr>
              <w:numPr>
                <w:ilvl w:val="0"/>
                <w:numId w:val="39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Very little achieved</w:t>
            </w:r>
          </w:p>
          <w:p w14:paraId="2CDE00F0" w14:textId="77777777" w:rsidR="00A52EAA" w:rsidRPr="00A52EAA" w:rsidRDefault="00A52EAA" w:rsidP="00A52EAA">
            <w:pPr>
              <w:numPr>
                <w:ilvl w:val="0"/>
                <w:numId w:val="39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Little achieved</w:t>
            </w:r>
          </w:p>
          <w:p w14:paraId="5BD6D0F3" w14:textId="77777777" w:rsidR="00A52EAA" w:rsidRPr="00A52EAA" w:rsidRDefault="00A52EAA" w:rsidP="00A52EAA">
            <w:pPr>
              <w:numPr>
                <w:ilvl w:val="0"/>
                <w:numId w:val="39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Medium achieved</w:t>
            </w:r>
          </w:p>
          <w:p w14:paraId="5B1AEB58" w14:textId="77777777" w:rsidR="00A52EAA" w:rsidRPr="00A52EAA" w:rsidRDefault="00A52EAA" w:rsidP="00A52EAA">
            <w:pPr>
              <w:numPr>
                <w:ilvl w:val="0"/>
                <w:numId w:val="39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Highly achieved</w:t>
            </w:r>
          </w:p>
          <w:p w14:paraId="32C36C7B" w14:textId="77777777" w:rsidR="00A52EAA" w:rsidRPr="00A52EAA" w:rsidRDefault="00A52EAA" w:rsidP="00A52EAA">
            <w:pPr>
              <w:numPr>
                <w:ilvl w:val="0"/>
                <w:numId w:val="39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Very highly achieved</w:t>
            </w:r>
          </w:p>
          <w:p w14:paraId="0E25788A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aben Ihnen die Familiengespräche insgesamt geholfen?</w:t>
            </w:r>
          </w:p>
          <w:p w14:paraId="4E8DEF0B" w14:textId="77777777" w:rsidR="00A52EAA" w:rsidRPr="00A52EAA" w:rsidRDefault="00A52EAA" w:rsidP="00A52EAA">
            <w:pPr>
              <w:numPr>
                <w:ilvl w:val="0"/>
                <w:numId w:val="38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r nicht</w:t>
            </w:r>
          </w:p>
          <w:p w14:paraId="36185994" w14:textId="77777777" w:rsidR="00A52EAA" w:rsidRPr="00A52EAA" w:rsidRDefault="00A52EAA" w:rsidP="00A52EAA">
            <w:pPr>
              <w:numPr>
                <w:ilvl w:val="0"/>
                <w:numId w:val="38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hr wenig</w:t>
            </w:r>
          </w:p>
          <w:p w14:paraId="5F3161C6" w14:textId="77777777" w:rsidR="00A52EAA" w:rsidRPr="00A52EAA" w:rsidRDefault="00A52EAA" w:rsidP="00A52EAA">
            <w:pPr>
              <w:numPr>
                <w:ilvl w:val="0"/>
                <w:numId w:val="38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enig</w:t>
            </w:r>
          </w:p>
          <w:p w14:paraId="0480CF10" w14:textId="77777777" w:rsidR="00A52EAA" w:rsidRPr="00A52EAA" w:rsidRDefault="00A52EAA" w:rsidP="00A52EAA">
            <w:pPr>
              <w:numPr>
                <w:ilvl w:val="0"/>
                <w:numId w:val="38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ttel</w:t>
            </w:r>
          </w:p>
          <w:p w14:paraId="5C943C07" w14:textId="77777777" w:rsidR="00A52EAA" w:rsidRPr="00A52EAA" w:rsidRDefault="00A52EAA" w:rsidP="00A52EAA">
            <w:pPr>
              <w:numPr>
                <w:ilvl w:val="0"/>
                <w:numId w:val="38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och</w:t>
            </w:r>
          </w:p>
          <w:p w14:paraId="3DCFC09E" w14:textId="77777777" w:rsidR="00A52EAA" w:rsidRPr="00A52EAA" w:rsidRDefault="00A52EAA" w:rsidP="00A52EAA">
            <w:pPr>
              <w:numPr>
                <w:ilvl w:val="0"/>
                <w:numId w:val="38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hr hoch</w:t>
            </w:r>
          </w:p>
          <w:p w14:paraId="661D52B3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Did the family talks help you overall?</w:t>
            </w:r>
          </w:p>
          <w:p w14:paraId="0DFA8D0C" w14:textId="77777777" w:rsidR="00A52EAA" w:rsidRPr="00A52EAA" w:rsidRDefault="00A52EAA" w:rsidP="00A52EAA">
            <w:pPr>
              <w:numPr>
                <w:ilvl w:val="0"/>
                <w:numId w:val="40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Not at all</w:t>
            </w:r>
          </w:p>
          <w:p w14:paraId="6001CE0A" w14:textId="77777777" w:rsidR="00A52EAA" w:rsidRPr="00A52EAA" w:rsidRDefault="00A52EAA" w:rsidP="00A52EAA">
            <w:pPr>
              <w:numPr>
                <w:ilvl w:val="0"/>
                <w:numId w:val="40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Very little</w:t>
            </w:r>
          </w:p>
          <w:p w14:paraId="404A36D1" w14:textId="77777777" w:rsidR="00A52EAA" w:rsidRPr="00A52EAA" w:rsidRDefault="00A52EAA" w:rsidP="00A52EAA">
            <w:pPr>
              <w:numPr>
                <w:ilvl w:val="0"/>
                <w:numId w:val="40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Little</w:t>
            </w:r>
          </w:p>
          <w:p w14:paraId="7A25B9F4" w14:textId="77777777" w:rsidR="00A52EAA" w:rsidRPr="00A52EAA" w:rsidRDefault="00A52EAA" w:rsidP="00A52EAA">
            <w:pPr>
              <w:numPr>
                <w:ilvl w:val="0"/>
                <w:numId w:val="40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Medium</w:t>
            </w:r>
          </w:p>
          <w:p w14:paraId="145BB12A" w14:textId="77777777" w:rsidR="00A52EAA" w:rsidRPr="00A52EAA" w:rsidRDefault="00A52EAA" w:rsidP="00A52EAA">
            <w:pPr>
              <w:numPr>
                <w:ilvl w:val="0"/>
                <w:numId w:val="40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Highly</w:t>
            </w:r>
          </w:p>
          <w:p w14:paraId="1CA864E9" w14:textId="77777777" w:rsidR="00A52EAA" w:rsidRPr="00A52EAA" w:rsidRDefault="00A52EAA" w:rsidP="00A52EAA">
            <w:pPr>
              <w:numPr>
                <w:ilvl w:val="0"/>
                <w:numId w:val="40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Very highly</w:t>
            </w:r>
          </w:p>
        </w:tc>
        <w:tc>
          <w:tcPr>
            <w:tcW w:w="2845" w:type="dxa"/>
          </w:tcPr>
          <w:p w14:paraId="03341185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tte beschreibe möglichst genau, was für Dich das wichtigste Ziel der Familienberatung war</w:t>
            </w:r>
          </w:p>
          <w:p w14:paraId="7F90CABE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Please describe as precisely as possible what the most important goal of the family counseling was for you</w:t>
            </w:r>
          </w:p>
          <w:p w14:paraId="70BEDA67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ast Du Dein wichtigstes Beratungsziel der jetzigen Familienberatung erreicht?</w:t>
            </w:r>
          </w:p>
          <w:p w14:paraId="64CD8A3E" w14:textId="77777777" w:rsidR="00A52EAA" w:rsidRPr="00A52EAA" w:rsidRDefault="00A52EAA" w:rsidP="00A52EAA">
            <w:pPr>
              <w:numPr>
                <w:ilvl w:val="0"/>
                <w:numId w:val="41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r nicht erreicht</w:t>
            </w:r>
          </w:p>
          <w:p w14:paraId="3C3D4ADC" w14:textId="77777777" w:rsidR="00A52EAA" w:rsidRPr="00A52EAA" w:rsidRDefault="00A52EAA" w:rsidP="00A52EAA">
            <w:pPr>
              <w:numPr>
                <w:ilvl w:val="0"/>
                <w:numId w:val="41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hr wenig erreicht</w:t>
            </w:r>
          </w:p>
          <w:p w14:paraId="166DA7B3" w14:textId="77777777" w:rsidR="00A52EAA" w:rsidRPr="00A52EAA" w:rsidRDefault="00A52EAA" w:rsidP="00A52EAA">
            <w:pPr>
              <w:numPr>
                <w:ilvl w:val="0"/>
                <w:numId w:val="41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enig erreicht</w:t>
            </w:r>
          </w:p>
          <w:p w14:paraId="07C74656" w14:textId="77777777" w:rsidR="00A52EAA" w:rsidRPr="00A52EAA" w:rsidRDefault="00A52EAA" w:rsidP="00A52EAA">
            <w:pPr>
              <w:numPr>
                <w:ilvl w:val="0"/>
                <w:numId w:val="41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ttel erreicht</w:t>
            </w:r>
          </w:p>
          <w:p w14:paraId="02E20F96" w14:textId="77777777" w:rsidR="00A52EAA" w:rsidRPr="00A52EAA" w:rsidRDefault="00A52EAA" w:rsidP="00A52EAA">
            <w:pPr>
              <w:numPr>
                <w:ilvl w:val="0"/>
                <w:numId w:val="41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och erreicht</w:t>
            </w:r>
          </w:p>
          <w:p w14:paraId="357CA5C4" w14:textId="77777777" w:rsidR="00A52EAA" w:rsidRPr="00A52EAA" w:rsidRDefault="00A52EAA" w:rsidP="00A52EAA">
            <w:pPr>
              <w:numPr>
                <w:ilvl w:val="0"/>
                <w:numId w:val="41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hr hoch erreicht</w:t>
            </w:r>
          </w:p>
          <w:p w14:paraId="09F0137F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Have you achieved the most important goal of your current family counseling?</w:t>
            </w:r>
          </w:p>
          <w:p w14:paraId="5A289799" w14:textId="77777777" w:rsidR="00A52EAA" w:rsidRPr="00A52EAA" w:rsidRDefault="00A52EAA" w:rsidP="00A52EAA">
            <w:pPr>
              <w:numPr>
                <w:ilvl w:val="0"/>
                <w:numId w:val="42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Not achieved at all</w:t>
            </w:r>
          </w:p>
          <w:p w14:paraId="624CA5B7" w14:textId="77777777" w:rsidR="00A52EAA" w:rsidRPr="00A52EAA" w:rsidRDefault="00A52EAA" w:rsidP="00A52EAA">
            <w:pPr>
              <w:numPr>
                <w:ilvl w:val="0"/>
                <w:numId w:val="42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Very little achieved</w:t>
            </w:r>
          </w:p>
          <w:p w14:paraId="317E5538" w14:textId="77777777" w:rsidR="00A52EAA" w:rsidRPr="00A52EAA" w:rsidRDefault="00A52EAA" w:rsidP="00A52EAA">
            <w:pPr>
              <w:numPr>
                <w:ilvl w:val="0"/>
                <w:numId w:val="42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Little achieved</w:t>
            </w:r>
          </w:p>
          <w:p w14:paraId="569802DC" w14:textId="77777777" w:rsidR="00A52EAA" w:rsidRPr="00A52EAA" w:rsidRDefault="00A52EAA" w:rsidP="00A52EAA">
            <w:pPr>
              <w:numPr>
                <w:ilvl w:val="0"/>
                <w:numId w:val="42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Medium achieved</w:t>
            </w:r>
          </w:p>
          <w:p w14:paraId="20B290A2" w14:textId="77777777" w:rsidR="00A52EAA" w:rsidRPr="00A52EAA" w:rsidRDefault="00A52EAA" w:rsidP="00A52EAA">
            <w:pPr>
              <w:numPr>
                <w:ilvl w:val="0"/>
                <w:numId w:val="42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Highly achieved</w:t>
            </w:r>
          </w:p>
          <w:p w14:paraId="7D63611A" w14:textId="77777777" w:rsidR="00A52EAA" w:rsidRPr="00A52EAA" w:rsidRDefault="00A52EAA" w:rsidP="00A52EAA">
            <w:pPr>
              <w:numPr>
                <w:ilvl w:val="0"/>
                <w:numId w:val="42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Very highly achieved</w:t>
            </w:r>
          </w:p>
          <w:p w14:paraId="689122DF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aben Dir die Familiengespräche insgesamt geholfen?</w:t>
            </w:r>
          </w:p>
          <w:p w14:paraId="22F3ABBE" w14:textId="77777777" w:rsidR="00A52EAA" w:rsidRPr="00A52EAA" w:rsidRDefault="00A52EAA" w:rsidP="00A52EAA">
            <w:pPr>
              <w:numPr>
                <w:ilvl w:val="0"/>
                <w:numId w:val="43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r nicht</w:t>
            </w:r>
          </w:p>
          <w:p w14:paraId="79104C9F" w14:textId="77777777" w:rsidR="00A52EAA" w:rsidRPr="00A52EAA" w:rsidRDefault="00A52EAA" w:rsidP="00A52EAA">
            <w:pPr>
              <w:numPr>
                <w:ilvl w:val="0"/>
                <w:numId w:val="43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hr wenig</w:t>
            </w:r>
          </w:p>
          <w:p w14:paraId="01585D3C" w14:textId="77777777" w:rsidR="00A52EAA" w:rsidRPr="00A52EAA" w:rsidRDefault="00A52EAA" w:rsidP="00A52EAA">
            <w:pPr>
              <w:numPr>
                <w:ilvl w:val="0"/>
                <w:numId w:val="43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enig</w:t>
            </w:r>
          </w:p>
          <w:p w14:paraId="35FD88CF" w14:textId="77777777" w:rsidR="00A52EAA" w:rsidRPr="00A52EAA" w:rsidRDefault="00A52EAA" w:rsidP="00A52EAA">
            <w:pPr>
              <w:numPr>
                <w:ilvl w:val="0"/>
                <w:numId w:val="43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ttel</w:t>
            </w:r>
          </w:p>
          <w:p w14:paraId="5A764803" w14:textId="77777777" w:rsidR="00A52EAA" w:rsidRPr="00A52EAA" w:rsidRDefault="00A52EAA" w:rsidP="00A52EAA">
            <w:pPr>
              <w:numPr>
                <w:ilvl w:val="0"/>
                <w:numId w:val="43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och</w:t>
            </w:r>
          </w:p>
          <w:p w14:paraId="06B58617" w14:textId="77777777" w:rsidR="00A52EAA" w:rsidRPr="00A52EAA" w:rsidRDefault="00A52EAA" w:rsidP="00A52EAA">
            <w:pPr>
              <w:numPr>
                <w:ilvl w:val="0"/>
                <w:numId w:val="43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hr hoch</w:t>
            </w:r>
          </w:p>
          <w:p w14:paraId="7CE5E284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Did the family talks help you overall?</w:t>
            </w:r>
          </w:p>
          <w:p w14:paraId="1A2FCAB5" w14:textId="77777777" w:rsidR="00A52EAA" w:rsidRPr="00A52EAA" w:rsidRDefault="00A52EAA" w:rsidP="00A52EAA">
            <w:pPr>
              <w:numPr>
                <w:ilvl w:val="0"/>
                <w:numId w:val="44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Not at all</w:t>
            </w:r>
          </w:p>
          <w:p w14:paraId="368032D5" w14:textId="77777777" w:rsidR="00A52EAA" w:rsidRPr="00A52EAA" w:rsidRDefault="00A52EAA" w:rsidP="00A52EAA">
            <w:pPr>
              <w:numPr>
                <w:ilvl w:val="0"/>
                <w:numId w:val="44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Very little</w:t>
            </w:r>
          </w:p>
          <w:p w14:paraId="6F2AEE3E" w14:textId="77777777" w:rsidR="00A52EAA" w:rsidRPr="00A52EAA" w:rsidRDefault="00A52EAA" w:rsidP="00A52EAA">
            <w:pPr>
              <w:numPr>
                <w:ilvl w:val="0"/>
                <w:numId w:val="44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Little</w:t>
            </w:r>
          </w:p>
          <w:p w14:paraId="5D02AAB2" w14:textId="77777777" w:rsidR="00A52EAA" w:rsidRPr="00A52EAA" w:rsidRDefault="00A52EAA" w:rsidP="00A52EAA">
            <w:pPr>
              <w:numPr>
                <w:ilvl w:val="0"/>
                <w:numId w:val="44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Medium</w:t>
            </w:r>
          </w:p>
          <w:p w14:paraId="4A5B5757" w14:textId="77777777" w:rsidR="00A52EAA" w:rsidRPr="00A52EAA" w:rsidRDefault="00A52EAA" w:rsidP="00A52EAA">
            <w:pPr>
              <w:numPr>
                <w:ilvl w:val="0"/>
                <w:numId w:val="44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Highly</w:t>
            </w:r>
          </w:p>
          <w:p w14:paraId="2D3274EE" w14:textId="77777777" w:rsidR="00A52EAA" w:rsidRPr="00A52EAA" w:rsidRDefault="00A52EAA" w:rsidP="00A52EAA">
            <w:pPr>
              <w:numPr>
                <w:ilvl w:val="0"/>
                <w:numId w:val="44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Very highly</w:t>
            </w:r>
          </w:p>
        </w:tc>
        <w:tc>
          <w:tcPr>
            <w:tcW w:w="2626" w:type="dxa"/>
          </w:tcPr>
          <w:p w14:paraId="03BC9D84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tte beschreiben Sie möglichst genau, was für Sie das wichtigste Ziel der Familienberatung war</w:t>
            </w:r>
          </w:p>
          <w:p w14:paraId="75F37644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Please describe as precisely as possible what the most important goal of the family counseling was for you</w:t>
            </w:r>
          </w:p>
          <w:p w14:paraId="180CFA14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at die Familie das wichtigste Beratungsziel erreicht?</w:t>
            </w:r>
          </w:p>
          <w:p w14:paraId="44E28FFB" w14:textId="77777777" w:rsidR="00A52EAA" w:rsidRPr="00A52EAA" w:rsidRDefault="00A52EAA" w:rsidP="00A52EAA">
            <w:pPr>
              <w:numPr>
                <w:ilvl w:val="0"/>
                <w:numId w:val="45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r nicht erreicht</w:t>
            </w:r>
          </w:p>
          <w:p w14:paraId="42BA6B4C" w14:textId="77777777" w:rsidR="00A52EAA" w:rsidRPr="00A52EAA" w:rsidRDefault="00A52EAA" w:rsidP="00A52EAA">
            <w:pPr>
              <w:numPr>
                <w:ilvl w:val="0"/>
                <w:numId w:val="45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hr wenig erreicht</w:t>
            </w:r>
          </w:p>
          <w:p w14:paraId="04B317A8" w14:textId="77777777" w:rsidR="00A52EAA" w:rsidRPr="00A52EAA" w:rsidRDefault="00A52EAA" w:rsidP="00A52EAA">
            <w:pPr>
              <w:numPr>
                <w:ilvl w:val="0"/>
                <w:numId w:val="45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enig erreicht</w:t>
            </w:r>
          </w:p>
          <w:p w14:paraId="659F41B9" w14:textId="77777777" w:rsidR="00A52EAA" w:rsidRPr="00A52EAA" w:rsidRDefault="00A52EAA" w:rsidP="00A52EAA">
            <w:pPr>
              <w:numPr>
                <w:ilvl w:val="0"/>
                <w:numId w:val="45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ttel erreicht</w:t>
            </w:r>
          </w:p>
          <w:p w14:paraId="29A9512B" w14:textId="77777777" w:rsidR="00A52EAA" w:rsidRPr="00A52EAA" w:rsidRDefault="00A52EAA" w:rsidP="00A52EAA">
            <w:pPr>
              <w:numPr>
                <w:ilvl w:val="0"/>
                <w:numId w:val="45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och erreicht</w:t>
            </w:r>
          </w:p>
          <w:p w14:paraId="5F9B94DE" w14:textId="77777777" w:rsidR="00A52EAA" w:rsidRPr="00A52EAA" w:rsidRDefault="00A52EAA" w:rsidP="00A52EAA">
            <w:pPr>
              <w:numPr>
                <w:ilvl w:val="0"/>
                <w:numId w:val="45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hr hoch erreicht</w:t>
            </w:r>
          </w:p>
          <w:p w14:paraId="6EAAF5F7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Has the family achieved the most important counseling goal?</w:t>
            </w:r>
          </w:p>
          <w:p w14:paraId="2FAB0575" w14:textId="59B5E81F" w:rsidR="00A52EAA" w:rsidRPr="00AB28F1" w:rsidRDefault="00A52EAA" w:rsidP="00AB28F1">
            <w:pPr>
              <w:pStyle w:val="Listenabsatz"/>
              <w:numPr>
                <w:ilvl w:val="0"/>
                <w:numId w:val="48"/>
              </w:num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B28F1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Not achieved at all</w:t>
            </w:r>
          </w:p>
          <w:p w14:paraId="4EFD35BD" w14:textId="77777777" w:rsidR="00A52EAA" w:rsidRPr="00A52EAA" w:rsidRDefault="00A52EAA" w:rsidP="00AB28F1">
            <w:pPr>
              <w:numPr>
                <w:ilvl w:val="0"/>
                <w:numId w:val="48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Very little achieved</w:t>
            </w:r>
          </w:p>
          <w:p w14:paraId="63038480" w14:textId="77777777" w:rsidR="00A52EAA" w:rsidRPr="00A52EAA" w:rsidRDefault="00A52EAA" w:rsidP="00AB28F1">
            <w:pPr>
              <w:numPr>
                <w:ilvl w:val="0"/>
                <w:numId w:val="48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Little achieved</w:t>
            </w:r>
          </w:p>
          <w:p w14:paraId="18FF1179" w14:textId="77777777" w:rsidR="00A52EAA" w:rsidRPr="00A52EAA" w:rsidRDefault="00A52EAA" w:rsidP="00AB28F1">
            <w:pPr>
              <w:numPr>
                <w:ilvl w:val="0"/>
                <w:numId w:val="48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Medium achieved</w:t>
            </w:r>
          </w:p>
          <w:p w14:paraId="0C4E02D0" w14:textId="77777777" w:rsidR="00A52EAA" w:rsidRPr="00A52EAA" w:rsidRDefault="00A52EAA" w:rsidP="00AB28F1">
            <w:pPr>
              <w:numPr>
                <w:ilvl w:val="0"/>
                <w:numId w:val="48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Highly achieved</w:t>
            </w:r>
          </w:p>
          <w:p w14:paraId="27CE8D5A" w14:textId="77777777" w:rsidR="00A52EAA" w:rsidRPr="00A52EAA" w:rsidRDefault="00A52EAA" w:rsidP="00AB28F1">
            <w:pPr>
              <w:numPr>
                <w:ilvl w:val="0"/>
                <w:numId w:val="48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Very highly achieved</w:t>
            </w:r>
          </w:p>
          <w:p w14:paraId="3A117A7B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Folgende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Beratungssitzungen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fanden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tatt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:</w:t>
            </w:r>
          </w:p>
          <w:p w14:paraId="4B9490C8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Elterngespräche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…</w:t>
            </w:r>
          </w:p>
          <w:p w14:paraId="1D83292B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Kindergespräche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…</w:t>
            </w:r>
          </w:p>
          <w:p w14:paraId="4BCF084C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Diagnostik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…</w:t>
            </w:r>
          </w:p>
          <w:p w14:paraId="607E35DB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Familiengespräche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…</w:t>
            </w:r>
          </w:p>
          <w:p w14:paraId="64E50220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Gesamte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nzahl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…</w:t>
            </w:r>
          </w:p>
          <w:p w14:paraId="408F7139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The following counseling sessions took place:</w:t>
            </w:r>
          </w:p>
          <w:p w14:paraId="59F76B40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Parent counseling...</w:t>
            </w:r>
          </w:p>
          <w:p w14:paraId="03DA6466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Children counseling...</w:t>
            </w:r>
          </w:p>
          <w:p w14:paraId="6C4A50FA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Diagnostics...</w:t>
            </w:r>
          </w:p>
          <w:p w14:paraId="7A11824D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Family </w:t>
            </w: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counselings</w:t>
            </w:r>
            <w:proofErr w:type="spellEnd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...</w:t>
            </w:r>
          </w:p>
          <w:p w14:paraId="0CC0AB01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Total </w:t>
            </w: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number</w:t>
            </w:r>
            <w:proofErr w:type="spellEnd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...</w:t>
            </w:r>
          </w:p>
          <w:p w14:paraId="566CEF8C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auer der Behandlung:</w:t>
            </w:r>
          </w:p>
          <w:p w14:paraId="2C2EB1D1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atum des Erstkontaktes…</w:t>
            </w:r>
          </w:p>
          <w:p w14:paraId="16685E3E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atum des letzten Kontaktes…</w:t>
            </w:r>
          </w:p>
          <w:p w14:paraId="3CF436A8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Duration </w:t>
            </w: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of</w:t>
            </w:r>
            <w:proofErr w:type="spellEnd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treatment</w:t>
            </w:r>
            <w:proofErr w:type="spellEnd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:</w:t>
            </w:r>
          </w:p>
          <w:p w14:paraId="7FE1A577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Date of first contact...</w:t>
            </w:r>
          </w:p>
          <w:p w14:paraId="0E95CFA7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Date of last contact...</w:t>
            </w:r>
          </w:p>
          <w:p w14:paraId="244BF23E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Die </w:t>
            </w:r>
            <w:proofErr w:type="spellStart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Familie</w:t>
            </w:r>
            <w:proofErr w:type="spellEnd"/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</w:p>
          <w:p w14:paraId="1098ED53" w14:textId="6BB11AEA" w:rsidR="00A52EAA" w:rsidRPr="00AB28F1" w:rsidRDefault="00A52EAA" w:rsidP="00AB28F1">
            <w:pPr>
              <w:pStyle w:val="Listenabsatz"/>
              <w:numPr>
                <w:ilvl w:val="0"/>
                <w:numId w:val="49"/>
              </w:num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AB28F1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hat die </w:t>
            </w:r>
            <w:proofErr w:type="spellStart"/>
            <w:r w:rsidRPr="00AB28F1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Beratung</w:t>
            </w:r>
            <w:proofErr w:type="spellEnd"/>
            <w:r w:rsidRPr="00AB28F1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B28F1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bgeschlossen</w:t>
            </w:r>
            <w:proofErr w:type="spellEnd"/>
            <w:r w:rsidRPr="00AB28F1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.</w:t>
            </w:r>
          </w:p>
          <w:p w14:paraId="55D5307D" w14:textId="77777777" w:rsidR="00A52EAA" w:rsidRPr="00A52EAA" w:rsidRDefault="00A52EAA" w:rsidP="00AB28F1">
            <w:pPr>
              <w:numPr>
                <w:ilvl w:val="0"/>
                <w:numId w:val="49"/>
              </w:numPr>
              <w:spacing w:after="0"/>
              <w:contextualSpacing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at die Beratung vorzeitig beendet/abgebrochen.</w:t>
            </w:r>
          </w:p>
          <w:p w14:paraId="6EB2131C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und für den Abbruch:</w:t>
            </w:r>
          </w:p>
          <w:p w14:paraId="409401FF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The </w:t>
            </w: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family</w:t>
            </w:r>
            <w:proofErr w:type="spellEnd"/>
          </w:p>
          <w:p w14:paraId="091D71FA" w14:textId="66D212B9" w:rsidR="00A52EAA" w:rsidRPr="00AB28F1" w:rsidRDefault="00A52EAA" w:rsidP="00AB28F1">
            <w:pPr>
              <w:pStyle w:val="Listenabsatz"/>
              <w:numPr>
                <w:ilvl w:val="0"/>
                <w:numId w:val="50"/>
              </w:numPr>
              <w:spacing w:after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B28F1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has completed the counseling.</w:t>
            </w:r>
          </w:p>
          <w:p w14:paraId="49AA2B3B" w14:textId="77777777" w:rsidR="00A52EAA" w:rsidRPr="00A52EAA" w:rsidRDefault="00A52EAA" w:rsidP="00AB28F1">
            <w:pPr>
              <w:numPr>
                <w:ilvl w:val="0"/>
                <w:numId w:val="50"/>
              </w:numPr>
              <w:spacing w:after="0"/>
              <w:contextualSpacing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  <w:t>has ended/cancelled the counseling prematurely.</w:t>
            </w:r>
          </w:p>
          <w:p w14:paraId="2049651B" w14:textId="77777777" w:rsidR="00A52EAA" w:rsidRPr="00A52EAA" w:rsidRDefault="00A52EAA" w:rsidP="00A52EAA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Reason</w:t>
            </w:r>
            <w:proofErr w:type="spellEnd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for</w:t>
            </w:r>
            <w:proofErr w:type="spellEnd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termination</w:t>
            </w:r>
            <w:proofErr w:type="spellEnd"/>
            <w:r w:rsidRPr="00A52E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:</w:t>
            </w:r>
          </w:p>
        </w:tc>
      </w:tr>
    </w:tbl>
    <w:p w14:paraId="52593F70" w14:textId="77777777" w:rsidR="00A52EAA" w:rsidRPr="00A52EAA" w:rsidRDefault="00A52EAA" w:rsidP="00A52EAA">
      <w:pPr>
        <w:spacing w:after="160" w:line="259" w:lineRule="auto"/>
        <w:rPr>
          <w:rFonts w:ascii="Times New Roman" w:eastAsia="Calibri" w:hAnsi="Times New Roman" w:cs="Times New Roman"/>
          <w:color w:val="auto"/>
          <w:vertAlign w:val="superscript"/>
          <w:lang w:val="en-US" w:eastAsia="en-US"/>
        </w:rPr>
      </w:pPr>
    </w:p>
    <w:p w14:paraId="28E66143" w14:textId="41314273" w:rsidR="00460144" w:rsidRPr="00A52EAA" w:rsidRDefault="00A52EAA" w:rsidP="00A52EAA">
      <w:pPr>
        <w:spacing w:after="160" w:line="259" w:lineRule="auto"/>
        <w:rPr>
          <w:rFonts w:ascii="Times New Roman" w:eastAsia="Calibri" w:hAnsi="Times New Roman" w:cs="Times New Roman"/>
          <w:color w:val="auto"/>
          <w:lang w:val="en-US" w:eastAsia="en-US"/>
        </w:rPr>
      </w:pPr>
      <w:proofErr w:type="spellStart"/>
      <w:r w:rsidRPr="00A52EAA">
        <w:rPr>
          <w:rFonts w:ascii="Times New Roman" w:eastAsia="Calibri" w:hAnsi="Times New Roman" w:cs="Times New Roman"/>
          <w:color w:val="auto"/>
          <w:vertAlign w:val="superscript"/>
          <w:lang w:val="en-US" w:eastAsia="en-US"/>
        </w:rPr>
        <w:t>a</w:t>
      </w:r>
      <w:r w:rsidRPr="00A52EAA">
        <w:rPr>
          <w:rFonts w:ascii="Times New Roman" w:eastAsia="Calibri" w:hAnsi="Times New Roman" w:cs="Times New Roman"/>
          <w:color w:val="auto"/>
          <w:lang w:val="en-US" w:eastAsia="en-US"/>
        </w:rPr>
        <w:t>Ad</w:t>
      </w:r>
      <w:proofErr w:type="spellEnd"/>
      <w:r w:rsidRPr="00A52EAA">
        <w:rPr>
          <w:rFonts w:ascii="Times New Roman" w:eastAsia="Calibri" w:hAnsi="Times New Roman" w:cs="Times New Roman"/>
          <w:color w:val="auto"/>
          <w:lang w:val="en-US" w:eastAsia="en-US"/>
        </w:rPr>
        <w:t>-hoc items regarding goals and treatment satisfaction are only assessed in children ≥ 10 years old.</w:t>
      </w:r>
    </w:p>
    <w:sectPr w:rsidR="00460144" w:rsidRPr="00A52EAA" w:rsidSect="00460144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A1D2D" w14:textId="77777777" w:rsidR="00CB7710" w:rsidRDefault="00CB7710" w:rsidP="001938D3">
      <w:r>
        <w:separator/>
      </w:r>
    </w:p>
    <w:p w14:paraId="283E1C2B" w14:textId="77777777" w:rsidR="00CB7710" w:rsidRDefault="00CB7710" w:rsidP="001938D3"/>
  </w:endnote>
  <w:endnote w:type="continuationSeparator" w:id="0">
    <w:p w14:paraId="237F54E4" w14:textId="77777777" w:rsidR="00CB7710" w:rsidRDefault="00CB7710" w:rsidP="001938D3">
      <w:r>
        <w:continuationSeparator/>
      </w:r>
    </w:p>
    <w:p w14:paraId="66E8641A" w14:textId="77777777" w:rsidR="00CB7710" w:rsidRDefault="00CB7710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2B5ACBF9" w14:textId="77777777" w:rsidTr="00FD5303">
      <w:tc>
        <w:tcPr>
          <w:tcW w:w="7088" w:type="dxa"/>
        </w:tcPr>
        <w:p w14:paraId="607E9D14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745CE8C5" w14:textId="77777777" w:rsidR="008C25DD" w:rsidRPr="00F807AE" w:rsidRDefault="008C25DD" w:rsidP="00FD5303">
          <w:pPr>
            <w:pStyle w:val="FuzeileUKE"/>
          </w:pPr>
        </w:p>
      </w:tc>
    </w:tr>
  </w:tbl>
  <w:p w14:paraId="554FD36B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3D67790C" w14:textId="77777777" w:rsidTr="004342E3">
      <w:tc>
        <w:tcPr>
          <w:tcW w:w="7088" w:type="dxa"/>
        </w:tcPr>
        <w:p w14:paraId="0322A523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6325D4F4" w14:textId="77777777" w:rsidR="00463309" w:rsidRPr="00F807AE" w:rsidRDefault="00463309" w:rsidP="001938D3">
          <w:pPr>
            <w:pStyle w:val="FuzeileUKE"/>
          </w:pPr>
        </w:p>
      </w:tc>
    </w:tr>
  </w:tbl>
  <w:p w14:paraId="459B9B20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15A46" w14:textId="77777777" w:rsidR="00CB7710" w:rsidRDefault="00CB7710" w:rsidP="001938D3">
      <w:r>
        <w:separator/>
      </w:r>
    </w:p>
    <w:p w14:paraId="16313495" w14:textId="77777777" w:rsidR="00CB7710" w:rsidRDefault="00CB7710" w:rsidP="001938D3"/>
  </w:footnote>
  <w:footnote w:type="continuationSeparator" w:id="0">
    <w:p w14:paraId="34A5B9B9" w14:textId="77777777" w:rsidR="00CB7710" w:rsidRDefault="00CB7710" w:rsidP="001938D3">
      <w:r>
        <w:continuationSeparator/>
      </w:r>
    </w:p>
    <w:p w14:paraId="54D2D109" w14:textId="77777777" w:rsidR="00CB7710" w:rsidRDefault="00CB7710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60F2200C" w14:textId="77777777" w:rsidTr="00030C2B">
      <w:trPr>
        <w:trHeight w:hRule="exact" w:val="357"/>
      </w:trPr>
      <w:tc>
        <w:tcPr>
          <w:tcW w:w="567" w:type="dxa"/>
          <w:vMerge w:val="restart"/>
        </w:tcPr>
        <w:p w14:paraId="2CA29102" w14:textId="77777777"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0F33CB66" wp14:editId="510EB0F7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14:paraId="73A1D789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22D68C7F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1BD8A301" w14:textId="77777777" w:rsidR="00FA51DE" w:rsidRPr="00E83357" w:rsidRDefault="00460144" w:rsidP="00030C2B">
          <w:pPr>
            <w:pStyle w:val="Seitenleiste"/>
          </w:pPr>
          <w:r>
            <w:t xml:space="preserve">Seite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PAGE  \* Arabic  \* MERGEFORMAT</w:instrText>
          </w:r>
          <w:r>
            <w:rPr>
              <w:b/>
              <w:bCs/>
            </w:rPr>
            <w:fldChar w:fldCharType="separate"/>
          </w:r>
          <w:r>
            <w:rPr>
              <w:b/>
              <w:bCs/>
            </w:rPr>
            <w:t>1</w:t>
          </w:r>
          <w:r>
            <w:rPr>
              <w:b/>
              <w:bCs/>
            </w:rPr>
            <w:fldChar w:fldCharType="end"/>
          </w:r>
          <w:r>
            <w:t xml:space="preserve"> von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NUMPAGES  \* Arabic  \* MERGEFORMAT</w:instrText>
          </w:r>
          <w:r>
            <w:rPr>
              <w:b/>
              <w:bCs/>
            </w:rPr>
            <w:fldChar w:fldCharType="separate"/>
          </w:r>
          <w:r>
            <w:rPr>
              <w:b/>
              <w:bCs/>
            </w:rPr>
            <w:t>2</w:t>
          </w:r>
          <w:r>
            <w:rPr>
              <w:b/>
              <w:bCs/>
            </w:rPr>
            <w:fldChar w:fldCharType="end"/>
          </w:r>
        </w:p>
      </w:tc>
    </w:tr>
    <w:tr w:rsidR="00FA51DE" w:rsidRPr="001A3B60" w14:paraId="540C7E34" w14:textId="77777777" w:rsidTr="001A3B60">
      <w:tc>
        <w:tcPr>
          <w:tcW w:w="567" w:type="dxa"/>
          <w:vMerge/>
        </w:tcPr>
        <w:p w14:paraId="43C45F86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5F91787C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6AC820F5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1AA55722" w14:textId="77777777" w:rsidR="00FA51DE" w:rsidRPr="00201EF0" w:rsidRDefault="00FA51DE" w:rsidP="00030C2B">
          <w:pPr>
            <w:pStyle w:val="Seitenleiste"/>
          </w:pPr>
        </w:p>
      </w:tc>
    </w:tr>
  </w:tbl>
  <w:p w14:paraId="7E527C56" w14:textId="77777777"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3BA7D450" wp14:editId="3088E013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36973230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14:paraId="524BB3C5" w14:textId="77777777" w:rsidTr="00D216F4">
      <w:trPr>
        <w:trHeight w:hRule="exact" w:val="669"/>
      </w:trPr>
      <w:tc>
        <w:tcPr>
          <w:tcW w:w="1162" w:type="dxa"/>
          <w:vMerge w:val="restart"/>
        </w:tcPr>
        <w:p w14:paraId="14330D7A" w14:textId="2021EA8F"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14:paraId="0598AEF5" w14:textId="77777777"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14:paraId="4D7C91DE" w14:textId="77777777"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14:paraId="3EF4D993" w14:textId="77777777" w:rsidR="001A3B60" w:rsidRPr="001A3B60" w:rsidRDefault="001A3B60" w:rsidP="00030C2B">
          <w:pPr>
            <w:pStyle w:val="Seitenleiste"/>
          </w:pPr>
        </w:p>
      </w:tc>
    </w:tr>
    <w:tr w:rsidR="001A3B60" w14:paraId="6E3E947D" w14:textId="77777777" w:rsidTr="004342E3">
      <w:trPr>
        <w:trHeight w:val="794"/>
      </w:trPr>
      <w:tc>
        <w:tcPr>
          <w:tcW w:w="1162" w:type="dxa"/>
          <w:vMerge/>
        </w:tcPr>
        <w:p w14:paraId="3D3C5E77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14:paraId="5000C329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14:paraId="484BE41F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14:paraId="227B4624" w14:textId="77777777"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14:paraId="575DF807" w14:textId="62355F37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26C08AC"/>
    <w:multiLevelType w:val="hybridMultilevel"/>
    <w:tmpl w:val="818C3C3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0E4D62"/>
    <w:multiLevelType w:val="hybridMultilevel"/>
    <w:tmpl w:val="4DEAA10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667F96"/>
    <w:multiLevelType w:val="hybridMultilevel"/>
    <w:tmpl w:val="F6465EC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624DB5"/>
    <w:multiLevelType w:val="hybridMultilevel"/>
    <w:tmpl w:val="9DFC78F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EE52D4"/>
    <w:multiLevelType w:val="hybridMultilevel"/>
    <w:tmpl w:val="5FBABDF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CC2DFD"/>
    <w:multiLevelType w:val="hybridMultilevel"/>
    <w:tmpl w:val="496AE13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770E6D"/>
    <w:multiLevelType w:val="hybridMultilevel"/>
    <w:tmpl w:val="F50A244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4010D0"/>
    <w:multiLevelType w:val="hybridMultilevel"/>
    <w:tmpl w:val="9656D87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481023"/>
    <w:multiLevelType w:val="hybridMultilevel"/>
    <w:tmpl w:val="32D8080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C96ECC"/>
    <w:multiLevelType w:val="hybridMultilevel"/>
    <w:tmpl w:val="1EA4EA3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9A6244"/>
    <w:multiLevelType w:val="hybridMultilevel"/>
    <w:tmpl w:val="1DB040D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EE7A40"/>
    <w:multiLevelType w:val="hybridMultilevel"/>
    <w:tmpl w:val="B26A261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1D747B"/>
    <w:multiLevelType w:val="hybridMultilevel"/>
    <w:tmpl w:val="01F46A2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24412D"/>
    <w:multiLevelType w:val="hybridMultilevel"/>
    <w:tmpl w:val="76FE649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9D6398"/>
    <w:multiLevelType w:val="hybridMultilevel"/>
    <w:tmpl w:val="2DA2298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944718"/>
    <w:multiLevelType w:val="hybridMultilevel"/>
    <w:tmpl w:val="68723EA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507775"/>
    <w:multiLevelType w:val="hybridMultilevel"/>
    <w:tmpl w:val="C0D0816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6938A0"/>
    <w:multiLevelType w:val="hybridMultilevel"/>
    <w:tmpl w:val="A66AA06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645E2B"/>
    <w:multiLevelType w:val="hybridMultilevel"/>
    <w:tmpl w:val="F596473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3A3D69"/>
    <w:multiLevelType w:val="hybridMultilevel"/>
    <w:tmpl w:val="36363A5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1704FEB"/>
    <w:multiLevelType w:val="hybridMultilevel"/>
    <w:tmpl w:val="95509A3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965D12"/>
    <w:multiLevelType w:val="hybridMultilevel"/>
    <w:tmpl w:val="89A2701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49A2AD1"/>
    <w:multiLevelType w:val="hybridMultilevel"/>
    <w:tmpl w:val="C69A837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68E2DE4"/>
    <w:multiLevelType w:val="hybridMultilevel"/>
    <w:tmpl w:val="1AA6ADE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8206210"/>
    <w:multiLevelType w:val="hybridMultilevel"/>
    <w:tmpl w:val="FE10326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97E590C"/>
    <w:multiLevelType w:val="hybridMultilevel"/>
    <w:tmpl w:val="8BB4FC9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A4B010A"/>
    <w:multiLevelType w:val="hybridMultilevel"/>
    <w:tmpl w:val="8EEC9A2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AA1009D"/>
    <w:multiLevelType w:val="hybridMultilevel"/>
    <w:tmpl w:val="F266DAA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1" w15:restartNumberingAfterBreak="0">
    <w:nsid w:val="450759EE"/>
    <w:multiLevelType w:val="hybridMultilevel"/>
    <w:tmpl w:val="9C9A49C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59D53B0"/>
    <w:multiLevelType w:val="hybridMultilevel"/>
    <w:tmpl w:val="C194DC6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abstractNum w:abstractNumId="34" w15:restartNumberingAfterBreak="0">
    <w:nsid w:val="4A2F3D5B"/>
    <w:multiLevelType w:val="hybridMultilevel"/>
    <w:tmpl w:val="899CB74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CDE17B7"/>
    <w:multiLevelType w:val="hybridMultilevel"/>
    <w:tmpl w:val="5038ED1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09774F2"/>
    <w:multiLevelType w:val="hybridMultilevel"/>
    <w:tmpl w:val="F758A30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1643F9B"/>
    <w:multiLevelType w:val="hybridMultilevel"/>
    <w:tmpl w:val="7BACDD1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46D1931"/>
    <w:multiLevelType w:val="hybridMultilevel"/>
    <w:tmpl w:val="B2A6373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79E1E3B"/>
    <w:multiLevelType w:val="hybridMultilevel"/>
    <w:tmpl w:val="92AEAE6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CFC0432"/>
    <w:multiLevelType w:val="hybridMultilevel"/>
    <w:tmpl w:val="67EAE22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E53727A"/>
    <w:multiLevelType w:val="hybridMultilevel"/>
    <w:tmpl w:val="E3D4B98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07B0CF4"/>
    <w:multiLevelType w:val="hybridMultilevel"/>
    <w:tmpl w:val="4A98253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8000977"/>
    <w:multiLevelType w:val="hybridMultilevel"/>
    <w:tmpl w:val="D5C6A70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9ED6AEA"/>
    <w:multiLevelType w:val="hybridMultilevel"/>
    <w:tmpl w:val="1BB68C0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A980BFE"/>
    <w:multiLevelType w:val="hybridMultilevel"/>
    <w:tmpl w:val="EAAC458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ACE1EAE"/>
    <w:multiLevelType w:val="hybridMultilevel"/>
    <w:tmpl w:val="00F88AB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87B4BCD"/>
    <w:multiLevelType w:val="hybridMultilevel"/>
    <w:tmpl w:val="E8FA835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B617B47"/>
    <w:multiLevelType w:val="hybridMultilevel"/>
    <w:tmpl w:val="FA3465D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D172EDA"/>
    <w:multiLevelType w:val="hybridMultilevel"/>
    <w:tmpl w:val="644A07A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7"/>
  </w:num>
  <w:num w:numId="3">
    <w:abstractNumId w:val="30"/>
  </w:num>
  <w:num w:numId="4">
    <w:abstractNumId w:val="33"/>
  </w:num>
  <w:num w:numId="5">
    <w:abstractNumId w:val="47"/>
  </w:num>
  <w:num w:numId="6">
    <w:abstractNumId w:val="42"/>
  </w:num>
  <w:num w:numId="7">
    <w:abstractNumId w:val="8"/>
  </w:num>
  <w:num w:numId="8">
    <w:abstractNumId w:val="15"/>
  </w:num>
  <w:num w:numId="9">
    <w:abstractNumId w:val="2"/>
  </w:num>
  <w:num w:numId="10">
    <w:abstractNumId w:val="13"/>
  </w:num>
  <w:num w:numId="11">
    <w:abstractNumId w:val="22"/>
  </w:num>
  <w:num w:numId="12">
    <w:abstractNumId w:val="40"/>
  </w:num>
  <w:num w:numId="13">
    <w:abstractNumId w:val="12"/>
  </w:num>
  <w:num w:numId="14">
    <w:abstractNumId w:val="25"/>
  </w:num>
  <w:num w:numId="15">
    <w:abstractNumId w:val="28"/>
  </w:num>
  <w:num w:numId="16">
    <w:abstractNumId w:val="36"/>
  </w:num>
  <w:num w:numId="17">
    <w:abstractNumId w:val="7"/>
  </w:num>
  <w:num w:numId="18">
    <w:abstractNumId w:val="41"/>
  </w:num>
  <w:num w:numId="19">
    <w:abstractNumId w:val="11"/>
  </w:num>
  <w:num w:numId="20">
    <w:abstractNumId w:val="24"/>
  </w:num>
  <w:num w:numId="21">
    <w:abstractNumId w:val="9"/>
  </w:num>
  <w:num w:numId="22">
    <w:abstractNumId w:val="48"/>
  </w:num>
  <w:num w:numId="23">
    <w:abstractNumId w:val="26"/>
  </w:num>
  <w:num w:numId="24">
    <w:abstractNumId w:val="21"/>
  </w:num>
  <w:num w:numId="25">
    <w:abstractNumId w:val="37"/>
  </w:num>
  <w:num w:numId="26">
    <w:abstractNumId w:val="18"/>
  </w:num>
  <w:num w:numId="27">
    <w:abstractNumId w:val="49"/>
  </w:num>
  <w:num w:numId="28">
    <w:abstractNumId w:val="34"/>
  </w:num>
  <w:num w:numId="29">
    <w:abstractNumId w:val="39"/>
  </w:num>
  <w:num w:numId="30">
    <w:abstractNumId w:val="31"/>
  </w:num>
  <w:num w:numId="31">
    <w:abstractNumId w:val="27"/>
  </w:num>
  <w:num w:numId="32">
    <w:abstractNumId w:val="16"/>
  </w:num>
  <w:num w:numId="33">
    <w:abstractNumId w:val="20"/>
  </w:num>
  <w:num w:numId="34">
    <w:abstractNumId w:val="29"/>
  </w:num>
  <w:num w:numId="35">
    <w:abstractNumId w:val="1"/>
  </w:num>
  <w:num w:numId="36">
    <w:abstractNumId w:val="5"/>
  </w:num>
  <w:num w:numId="37">
    <w:abstractNumId w:val="32"/>
  </w:num>
  <w:num w:numId="38">
    <w:abstractNumId w:val="45"/>
  </w:num>
  <w:num w:numId="39">
    <w:abstractNumId w:val="10"/>
  </w:num>
  <w:num w:numId="40">
    <w:abstractNumId w:val="19"/>
  </w:num>
  <w:num w:numId="41">
    <w:abstractNumId w:val="44"/>
  </w:num>
  <w:num w:numId="42">
    <w:abstractNumId w:val="46"/>
  </w:num>
  <w:num w:numId="43">
    <w:abstractNumId w:val="43"/>
  </w:num>
  <w:num w:numId="44">
    <w:abstractNumId w:val="35"/>
  </w:num>
  <w:num w:numId="45">
    <w:abstractNumId w:val="3"/>
  </w:num>
  <w:num w:numId="46">
    <w:abstractNumId w:val="38"/>
  </w:num>
  <w:num w:numId="47">
    <w:abstractNumId w:val="6"/>
  </w:num>
  <w:num w:numId="48">
    <w:abstractNumId w:val="23"/>
  </w:num>
  <w:num w:numId="49">
    <w:abstractNumId w:val="4"/>
  </w:num>
  <w:num w:numId="5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C8C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1AF0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2EAA"/>
    <w:rsid w:val="00A5433A"/>
    <w:rsid w:val="00A568A6"/>
    <w:rsid w:val="00A62EF0"/>
    <w:rsid w:val="00A65EA7"/>
    <w:rsid w:val="00A734CC"/>
    <w:rsid w:val="00AA0319"/>
    <w:rsid w:val="00AA6EB9"/>
    <w:rsid w:val="00AB28F1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B7710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94C8C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5A6E377"/>
  <w15:chartTrackingRefBased/>
  <w15:docId w15:val="{8296AA50-9BF0-4D8F-8C9E-822E076EE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table" w:customStyle="1" w:styleId="Tabellenraster1">
    <w:name w:val="Tabellenraster1"/>
    <w:basedOn w:val="NormaleTabelle"/>
    <w:next w:val="Tabellenraster"/>
    <w:uiPriority w:val="39"/>
    <w:rsid w:val="00A52EAA"/>
    <w:pPr>
      <w:spacing w:after="0"/>
      <w:jc w:val="left"/>
    </w:pPr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8B7C1C-E734-41BE-8D25-E5B2D9367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0</Words>
  <Characters>5798</Characters>
  <Application>Microsoft Office Word</Application>
  <DocSecurity>0</DocSecurity>
  <Lines>48</Lines>
  <Paragraphs>13</Paragraphs>
  <ScaleCrop>false</ScaleCrop>
  <Company>UKE</Company>
  <LinksUpToDate>false</LinksUpToDate>
  <CharactersWithSpaces>6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Paumen, Theresa</dc:creator>
  <cp:keywords/>
  <dc:description/>
  <cp:lastModifiedBy>Paumen, Theresa</cp:lastModifiedBy>
  <cp:revision>4</cp:revision>
  <cp:lastPrinted>2016-08-15T13:52:00Z</cp:lastPrinted>
  <dcterms:created xsi:type="dcterms:W3CDTF">2025-10-13T13:50:00Z</dcterms:created>
  <dcterms:modified xsi:type="dcterms:W3CDTF">2026-01-22T23:17:00Z</dcterms:modified>
</cp:coreProperties>
</file>